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571"/>
        <w:gridCol w:w="1163"/>
      </w:tblGrid>
      <w:tr w:rsidR="007F6A0F" w:rsidRPr="00B94CA7" w14:paraId="7AD0D726" w14:textId="77777777" w:rsidTr="00653ACC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0E9A724C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t>Section</w:t>
            </w:r>
            <w:proofErr w:type="spellEnd"/>
            <w:r w:rsidRPr="00FD59A0">
              <w:rPr>
                <w:rFonts w:ascii="Arial" w:hAnsi="Arial" w:cs="Arial"/>
                <w:b/>
                <w:sz w:val="18"/>
                <w:szCs w:val="18"/>
              </w:rPr>
              <w:t>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61F8F2C" w14:textId="77777777" w:rsidR="00C122A1" w:rsidRPr="00FD59A0" w:rsidRDefault="00C122A1" w:rsidP="002461FA">
            <w:pPr>
              <w:ind w:left="-432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3C4625B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b/>
                <w:sz w:val="18"/>
                <w:szCs w:val="18"/>
              </w:rPr>
              <w:t>Checklist Item</w:t>
            </w:r>
          </w:p>
        </w:tc>
        <w:tc>
          <w:tcPr>
            <w:tcW w:w="1163" w:type="dxa"/>
            <w:tcBorders>
              <w:left w:val="nil"/>
            </w:tcBorders>
            <w:shd w:val="clear" w:color="auto" w:fill="F7CAAC" w:themeFill="accent2" w:themeFillTint="66"/>
          </w:tcPr>
          <w:p w14:paraId="6FFDE897" w14:textId="1761D2F2" w:rsidR="00C122A1" w:rsidRPr="0047285B" w:rsidRDefault="00C122A1" w:rsidP="002461F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7285B">
              <w:rPr>
                <w:rFonts w:ascii="Arial" w:hAnsi="Arial" w:cs="Arial"/>
                <w:b/>
                <w:sz w:val="18"/>
                <w:szCs w:val="18"/>
                <w:lang w:val="en-GB"/>
              </w:rPr>
              <w:t>Page</w:t>
            </w:r>
            <w:r w:rsidR="0047285B" w:rsidRPr="0047285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47285B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</w:r>
            <w:r w:rsidR="0047285B" w:rsidRPr="0047285B">
              <w:rPr>
                <w:rFonts w:ascii="Arial" w:hAnsi="Arial" w:cs="Arial"/>
                <w:b/>
                <w:sz w:val="8"/>
                <w:szCs w:val="8"/>
                <w:lang w:val="en-GB"/>
              </w:rPr>
              <w:t>(based on the uploaded Word Document)</w:t>
            </w:r>
          </w:p>
        </w:tc>
      </w:tr>
      <w:tr w:rsidR="007F6A0F" w:rsidRPr="00FD59A0" w14:paraId="395FC0DC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8DAB508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b/>
                <w:sz w:val="18"/>
                <w:szCs w:val="18"/>
              </w:rPr>
              <w:t xml:space="preserve">Title and </w:t>
            </w: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t>abstract</w:t>
            </w:r>
            <w:proofErr w:type="spellEnd"/>
          </w:p>
        </w:tc>
      </w:tr>
      <w:tr w:rsidR="007F6A0F" w:rsidRPr="00FD59A0" w14:paraId="0842BEED" w14:textId="77777777" w:rsidTr="00653AC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76804E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24F5A5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EF09575" w14:textId="77777777" w:rsidR="00C122A1" w:rsidRPr="00FD59A0" w:rsidRDefault="00C122A1" w:rsidP="002461FA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EA26D2B" w14:textId="5BC820F3" w:rsidR="00C122A1" w:rsidRPr="00BF5408" w:rsidRDefault="00C122A1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</w:tr>
      <w:tr w:rsidR="007F6A0F" w:rsidRPr="00FD59A0" w14:paraId="31232E1F" w14:textId="77777777" w:rsidTr="00653AC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3A33556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1D04D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2E0EC52" w14:textId="77777777" w:rsidR="00C122A1" w:rsidRPr="00FD59A0" w:rsidRDefault="00C122A1" w:rsidP="002461FA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Provide a summary of objectives, </w:t>
            </w:r>
            <w:r w:rsidRPr="00FD59A0">
              <w:rPr>
                <w:rStyle w:val="CommentReference"/>
                <w:rFonts w:ascii="Arial" w:hAnsi="Arial" w:cs="Arial"/>
                <w:sz w:val="18"/>
                <w:szCs w:val="18"/>
                <w:lang w:val="en-GB"/>
              </w:rPr>
              <w:t>study design, setting, participants, sample size</w:t>
            </w: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>, predictors, outcome, statistical analysis, results, and conclusion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9D6D12B" w14:textId="66227BF5" w:rsidR="00C122A1" w:rsidRPr="00BF5408" w:rsidRDefault="007F6A0F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</w:tr>
      <w:tr w:rsidR="007F6A0F" w:rsidRPr="00FD59A0" w14:paraId="673FEA9C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DAD2A63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t>Introduction</w:t>
            </w:r>
            <w:proofErr w:type="spellEnd"/>
          </w:p>
        </w:tc>
      </w:tr>
      <w:tr w:rsidR="007F6A0F" w:rsidRPr="00FD59A0" w14:paraId="6ACD01B2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A1849ED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Background and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objective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30D8C81D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0781D129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A41D675" w14:textId="49F7B165" w:rsidR="00C122A1" w:rsidRPr="00BF5408" w:rsidRDefault="00B94CA7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</w:tr>
      <w:tr w:rsidR="007F6A0F" w:rsidRPr="00FD59A0" w14:paraId="0CBEF1F2" w14:textId="77777777" w:rsidTr="00653ACC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55C6F689" w14:textId="77777777" w:rsidR="00C122A1" w:rsidRPr="00FD59A0" w:rsidRDefault="00C122A1" w:rsidP="002461FA">
            <w:pPr>
              <w:ind w:left="142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ECBCC3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1125A42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81D7284" w14:textId="562C9562" w:rsidR="00C122A1" w:rsidRPr="00BF5408" w:rsidRDefault="00B94CA7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</w:tr>
      <w:tr w:rsidR="007F6A0F" w:rsidRPr="00FD59A0" w14:paraId="0A19F9FC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1454890A" w14:textId="77777777" w:rsidR="00C122A1" w:rsidRPr="00FD59A0" w:rsidRDefault="00C122A1" w:rsidP="002461FA">
            <w:pPr>
              <w:tabs>
                <w:tab w:val="left" w:pos="9695"/>
              </w:tabs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</w:tr>
      <w:tr w:rsidR="007F6A0F" w:rsidRPr="00FD59A0" w14:paraId="1A9FBF97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197F89D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ource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FD59A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5E295E20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740CC937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99029C9" w14:textId="27C69B00" w:rsidR="00C122A1" w:rsidRPr="00BF5408" w:rsidRDefault="007F6A0F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</w:tr>
      <w:tr w:rsidR="007F6A0F" w:rsidRPr="00FD59A0" w14:paraId="3EB6BD5E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D85C6D7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02A0EC9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885DF0E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2CAF21C" w14:textId="695C9821" w:rsidR="00C122A1" w:rsidRPr="00BF5408" w:rsidRDefault="007F6A0F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</w:tr>
      <w:tr w:rsidR="007F6A0F" w:rsidRPr="00FD59A0" w14:paraId="68F882C3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38B848A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A684DE5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E8100AA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603559F" w14:textId="3236E9BA" w:rsidR="00C122A1" w:rsidRPr="00BF5408" w:rsidRDefault="00653ACC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</w:tr>
      <w:tr w:rsidR="007F6A0F" w:rsidRPr="00FD59A0" w14:paraId="6BBFC65B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0BD500E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B4DB11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A44D492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Describe </w:t>
            </w:r>
            <w:bookmarkStart w:id="0" w:name="_Hlk153401296"/>
            <w:r w:rsidRPr="00FD59A0">
              <w:rPr>
                <w:rFonts w:ascii="Arial" w:hAnsi="Arial" w:cs="Arial"/>
                <w:sz w:val="18"/>
                <w:szCs w:val="18"/>
              </w:rPr>
              <w:t>eligibility criteria for participants</w:t>
            </w:r>
            <w:bookmarkEnd w:id="0"/>
            <w:r w:rsidRPr="00FD59A0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D9BC41F" w14:textId="466078F3" w:rsidR="00C122A1" w:rsidRPr="00BF5408" w:rsidRDefault="00653ACC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3, Figure 1</w:t>
            </w:r>
          </w:p>
        </w:tc>
      </w:tr>
      <w:tr w:rsidR="007F6A0F" w:rsidRPr="00FD59A0" w14:paraId="6CFD573B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7297CE2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A8AC43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AE56F17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EE39CA6" w14:textId="0EA4B5CB" w:rsidR="00C122A1" w:rsidRPr="00BF5408" w:rsidRDefault="00653ACC" w:rsidP="002461FA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</w:tr>
      <w:tr w:rsidR="007F6A0F" w:rsidRPr="00FD59A0" w14:paraId="68EAFF14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864D9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11C0C2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B1CA9D8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FD59A0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5AC955E" w14:textId="2A628BFA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</w:tr>
      <w:tr w:rsidR="007F6A0F" w:rsidRPr="00FD59A0" w14:paraId="50F4E475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A488A7E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F5D0A6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0525814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209E723" w14:textId="560A66E4" w:rsidR="00C122A1" w:rsidRPr="00BF5408" w:rsidRDefault="00D83404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no blinding carried out</w:t>
            </w:r>
          </w:p>
        </w:tc>
      </w:tr>
      <w:tr w:rsidR="007F6A0F" w:rsidRPr="00FD59A0" w14:paraId="4E0E3F8B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DED45EE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72A09BBE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683B186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53E31ED" w14:textId="25215963" w:rsidR="00C122A1" w:rsidRPr="00BF5408" w:rsidRDefault="00653ACC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B94CA7">
              <w:rPr>
                <w:rFonts w:ascii="Arial" w:hAnsi="Arial" w:cs="Arial"/>
                <w:sz w:val="14"/>
                <w:szCs w:val="14"/>
                <w:lang w:val="en-GB"/>
              </w:rPr>
              <w:t>-5</w:t>
            </w: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, Table 2, </w:t>
            </w:r>
            <w:proofErr w:type="spellStart"/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Supl</w:t>
            </w:r>
            <w:proofErr w:type="spellEnd"/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. </w:t>
            </w:r>
            <w:proofErr w:type="spellStart"/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Tabl</w:t>
            </w:r>
            <w:proofErr w:type="spellEnd"/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. S2</w:t>
            </w:r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>Supl</w:t>
            </w:r>
            <w:proofErr w:type="spellEnd"/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. </w:t>
            </w:r>
            <w:proofErr w:type="spellStart"/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>Tabl</w:t>
            </w:r>
            <w:proofErr w:type="spellEnd"/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>. S3</w:t>
            </w:r>
          </w:p>
        </w:tc>
      </w:tr>
      <w:tr w:rsidR="007F6A0F" w:rsidRPr="00FD59A0" w14:paraId="6CFBD476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3A8874C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5B333E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CC9BA0D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1F3471D" w14:textId="0B0BEBA6" w:rsidR="00C122A1" w:rsidRPr="00BF5408" w:rsidRDefault="00D83404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no blinding carried out</w:t>
            </w:r>
          </w:p>
        </w:tc>
      </w:tr>
      <w:tr w:rsidR="007F6A0F" w:rsidRPr="00B94CA7" w14:paraId="75ADD269" w14:textId="77777777" w:rsidTr="00653AC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412A42A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ample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A309C07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5DE77EF" w14:textId="77777777" w:rsidR="00C122A1" w:rsidRPr="00FD59A0" w:rsidRDefault="00C122A1" w:rsidP="002461FA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2ABD8EC" w14:textId="4D28955F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-</w:t>
            </w:r>
            <w:r w:rsidR="00D83404"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5, </w:t>
            </w:r>
            <w:r w:rsidR="0009791C" w:rsidRPr="00BF5408">
              <w:rPr>
                <w:rFonts w:ascii="Arial" w:hAnsi="Arial" w:cs="Arial"/>
                <w:sz w:val="14"/>
                <w:szCs w:val="14"/>
                <w:lang w:val="en-GB"/>
              </w:rPr>
              <w:t>All patients meeting the eligibility criteria in the retrospective design</w:t>
            </w:r>
          </w:p>
        </w:tc>
      </w:tr>
      <w:tr w:rsidR="007F6A0F" w:rsidRPr="00FD59A0" w14:paraId="0A0D4BDF" w14:textId="77777777" w:rsidTr="00653AC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86E0FF0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Missing</w:t>
            </w:r>
            <w:proofErr w:type="spellEnd"/>
            <w:r w:rsidRPr="00FD59A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1664587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B860FA0" w14:textId="77777777" w:rsidR="00C122A1" w:rsidRPr="00FD59A0" w:rsidRDefault="00C122A1" w:rsidP="002461FA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Describe how missing data were handled (e.g., </w:t>
            </w:r>
            <w:bookmarkStart w:id="1" w:name="_Hlk154186026"/>
            <w:r w:rsidRPr="00FD59A0">
              <w:rPr>
                <w:rFonts w:ascii="Arial" w:hAnsi="Arial" w:cs="Arial"/>
                <w:sz w:val="18"/>
                <w:szCs w:val="18"/>
              </w:rPr>
              <w:t>complete-case analysis</w:t>
            </w:r>
            <w:bookmarkEnd w:id="1"/>
            <w:r w:rsidRPr="00FD59A0">
              <w:rPr>
                <w:rFonts w:ascii="Arial" w:hAnsi="Arial" w:cs="Arial"/>
                <w:sz w:val="18"/>
                <w:szCs w:val="18"/>
              </w:rPr>
              <w:t xml:space="preserve">, single imputation, multiple imputation) with details of any imputation method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1126730" w14:textId="017ABEF3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br/>
            </w:r>
            <w:bookmarkStart w:id="2" w:name="_Hlk163742324"/>
            <w:r w:rsidR="00C240AB" w:rsidRPr="00BF5408">
              <w:rPr>
                <w:rFonts w:ascii="Arial" w:hAnsi="Arial" w:cs="Arial"/>
                <w:sz w:val="14"/>
                <w:szCs w:val="14"/>
                <w:lang w:val="en-GB"/>
              </w:rPr>
              <w:t>complete-case analysis</w:t>
            </w:r>
            <w:bookmarkEnd w:id="2"/>
          </w:p>
        </w:tc>
      </w:tr>
      <w:tr w:rsidR="007F6A0F" w:rsidRPr="00FD59A0" w14:paraId="67DE6B6E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B245CAA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Cs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tatistical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analysis</w:t>
            </w:r>
            <w:proofErr w:type="spellEnd"/>
            <w:r w:rsidRPr="00FD59A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7D03B780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2A3B039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CAC44F6" w14:textId="236D7F11" w:rsidR="00C122A1" w:rsidRPr="00BF5408" w:rsidRDefault="00BF5408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933452" w:rsidRPr="00BF5408">
              <w:rPr>
                <w:rFonts w:ascii="Arial" w:hAnsi="Arial" w:cs="Arial"/>
                <w:sz w:val="14"/>
                <w:szCs w:val="14"/>
                <w:lang w:val="en-GB"/>
              </w:rPr>
              <w:t xml:space="preserve">ategorisation, </w:t>
            </w:r>
            <w:r w:rsidR="00B94CA7">
              <w:rPr>
                <w:rFonts w:ascii="Arial" w:hAnsi="Arial" w:cs="Arial"/>
                <w:sz w:val="14"/>
                <w:szCs w:val="14"/>
                <w:lang w:val="en-GB"/>
              </w:rPr>
              <w:t>5, 6-</w:t>
            </w: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</w:tr>
      <w:tr w:rsidR="007F6A0F" w:rsidRPr="00FD59A0" w14:paraId="0938E9CB" w14:textId="77777777" w:rsidTr="00653ACC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ACC4189" w14:textId="77777777" w:rsidR="00C122A1" w:rsidRPr="00FD59A0" w:rsidRDefault="00C122A1" w:rsidP="002461FA">
            <w:pPr>
              <w:ind w:left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FB1828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03DAAC3F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70EAE12" w14:textId="22BA2612" w:rsidR="00C122A1" w:rsidRPr="00BF5408" w:rsidRDefault="00B94CA7" w:rsidP="002461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-6</w:t>
            </w:r>
          </w:p>
        </w:tc>
      </w:tr>
      <w:tr w:rsidR="007F6A0F" w:rsidRPr="00FD59A0" w14:paraId="1D5654D6" w14:textId="77777777" w:rsidTr="00653ACC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76DD0F5" w14:textId="77777777" w:rsidR="00C122A1" w:rsidRPr="00FD59A0" w:rsidRDefault="00C122A1" w:rsidP="002461FA">
            <w:pPr>
              <w:ind w:left="142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F63A64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0d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32B040A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446DB42" w14:textId="50029CE4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-7</w:t>
            </w:r>
          </w:p>
        </w:tc>
      </w:tr>
      <w:tr w:rsidR="007F6A0F" w:rsidRPr="00FD59A0" w14:paraId="7076857B" w14:textId="77777777" w:rsidTr="00653ACC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40151C3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Risk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1AA6C47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2088961" w14:textId="77777777" w:rsidR="00C122A1" w:rsidRPr="00FD59A0" w:rsidRDefault="00C122A1" w:rsidP="002461FA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C8B20D0" w14:textId="216A3729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355139" w:rsidRPr="00BF5408">
              <w:rPr>
                <w:rFonts w:ascii="Arial" w:hAnsi="Arial" w:cs="Arial"/>
                <w:sz w:val="14"/>
                <w:szCs w:val="14"/>
                <w:lang w:val="en-GB"/>
              </w:rPr>
              <w:t>, Figure 4</w:t>
            </w:r>
          </w:p>
        </w:tc>
      </w:tr>
      <w:tr w:rsidR="007F6A0F" w:rsidRPr="00FD59A0" w14:paraId="24C64053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DEBA930" w14:textId="77777777" w:rsidR="00C122A1" w:rsidRPr="00FD59A0" w:rsidRDefault="00C122A1" w:rsidP="002461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proofErr w:type="spellEnd"/>
          </w:p>
        </w:tc>
      </w:tr>
      <w:tr w:rsidR="007F6A0F" w:rsidRPr="00FD59A0" w14:paraId="7B20C69C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49E783B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E776599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5816338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FC81D81" w14:textId="09171E52" w:rsidR="00C122A1" w:rsidRPr="00BF5408" w:rsidRDefault="00B94CA7" w:rsidP="002461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="003D0836" w:rsidRPr="00BF5408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C14981" w:rsidRPr="00BF5408">
              <w:rPr>
                <w:rFonts w:ascii="Arial" w:hAnsi="Arial" w:cs="Arial"/>
                <w:sz w:val="14"/>
                <w:szCs w:val="14"/>
              </w:rPr>
              <w:t>Figure 1</w:t>
            </w:r>
          </w:p>
        </w:tc>
      </w:tr>
      <w:tr w:rsidR="007F6A0F" w:rsidRPr="00FD59A0" w14:paraId="3CB0893B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704C54" w14:textId="77777777" w:rsidR="00C122A1" w:rsidRPr="00FD59A0" w:rsidRDefault="00C122A1" w:rsidP="002461FA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2CFD84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706AA56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5C188FA" w14:textId="4C6F8EC6" w:rsidR="00C122A1" w:rsidRPr="00BF5408" w:rsidRDefault="00BF5408" w:rsidP="003D0836">
            <w:pPr>
              <w:ind w:left="-103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5408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3D0836" w:rsidRPr="00BF5408">
              <w:rPr>
                <w:rFonts w:ascii="Arial" w:hAnsi="Arial" w:cs="Arial"/>
                <w:sz w:val="14"/>
                <w:szCs w:val="14"/>
                <w:lang w:val="en-GB"/>
              </w:rPr>
              <w:t>, Table 1</w:t>
            </w:r>
          </w:p>
        </w:tc>
      </w:tr>
      <w:tr w:rsidR="007F6A0F" w:rsidRPr="00FD59A0" w14:paraId="3B9595AF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B8D6EEE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development</w:t>
            </w:r>
            <w:proofErr w:type="spellEnd"/>
            <w:r w:rsidRPr="00FD59A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E579C6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4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0D7D8E8E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4D28719" w14:textId="0B1849DF" w:rsidR="00C122A1" w:rsidRPr="00BF5408" w:rsidRDefault="003D0836" w:rsidP="003D0836">
            <w:pPr>
              <w:pStyle w:val="ListParagraph"/>
              <w:spacing w:after="0" w:line="24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F5408">
              <w:rPr>
                <w:rFonts w:ascii="Arial" w:hAnsi="Arial" w:cs="Arial"/>
                <w:sz w:val="14"/>
                <w:szCs w:val="14"/>
              </w:rPr>
              <w:t>Table 1</w:t>
            </w:r>
            <w:r w:rsidR="00C14981" w:rsidRPr="00BF5408">
              <w:rPr>
                <w:rFonts w:ascii="Arial" w:hAnsi="Arial" w:cs="Arial"/>
                <w:sz w:val="14"/>
                <w:szCs w:val="14"/>
              </w:rPr>
              <w:t>, complete-case analysis</w:t>
            </w:r>
          </w:p>
        </w:tc>
      </w:tr>
      <w:tr w:rsidR="007F6A0F" w:rsidRPr="00B94CA7" w14:paraId="740EC827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49C3EFA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28E5F2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4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10A48C3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2961E22" w14:textId="71921E51" w:rsidR="00C122A1" w:rsidRPr="00BF5408" w:rsidRDefault="003D0836" w:rsidP="002461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F5408">
              <w:rPr>
                <w:rFonts w:ascii="Arial" w:hAnsi="Arial" w:cs="Arial"/>
                <w:sz w:val="14"/>
                <w:szCs w:val="14"/>
              </w:rPr>
              <w:t>Single regressions</w:t>
            </w:r>
            <w:r w:rsidR="00C14981" w:rsidRPr="00BF5408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696800" w:rsidRPr="00BF5408">
              <w:rPr>
                <w:rFonts w:ascii="Arial" w:hAnsi="Arial" w:cs="Arial"/>
                <w:sz w:val="14"/>
                <w:szCs w:val="14"/>
              </w:rPr>
              <w:t xml:space="preserve">Suppl. </w:t>
            </w:r>
            <w:r w:rsidRPr="00BF5408">
              <w:rPr>
                <w:rFonts w:ascii="Arial" w:hAnsi="Arial" w:cs="Arial"/>
                <w:sz w:val="14"/>
                <w:szCs w:val="14"/>
              </w:rPr>
              <w:t>Table S2</w:t>
            </w:r>
          </w:p>
        </w:tc>
      </w:tr>
      <w:tr w:rsidR="007F6A0F" w:rsidRPr="00FD59A0" w14:paraId="00F9723B" w14:textId="77777777" w:rsidTr="00653AC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6217D25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specificatio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7DCAF3BE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5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DF5B13D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59D5CB0" w14:textId="15A5A8C3" w:rsidR="00C122A1" w:rsidRPr="00BF5408" w:rsidRDefault="003D0836" w:rsidP="002461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F5408">
              <w:rPr>
                <w:rFonts w:ascii="Arial" w:hAnsi="Arial" w:cs="Arial"/>
                <w:sz w:val="14"/>
                <w:szCs w:val="14"/>
              </w:rPr>
              <w:t>Table 2</w:t>
            </w:r>
            <w:r w:rsidR="00BF5408">
              <w:rPr>
                <w:rFonts w:ascii="Arial" w:hAnsi="Arial" w:cs="Arial"/>
                <w:sz w:val="14"/>
                <w:szCs w:val="14"/>
              </w:rPr>
              <w:t>, Suppl. Table S3</w:t>
            </w:r>
          </w:p>
        </w:tc>
      </w:tr>
      <w:tr w:rsidR="007F6A0F" w:rsidRPr="00FD59A0" w14:paraId="0048DFD0" w14:textId="77777777" w:rsidTr="00653AC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C9FEDF0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E780C59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5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7E7E7098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3B2753F" w14:textId="5D7E6838" w:rsidR="00C122A1" w:rsidRPr="00BF5408" w:rsidRDefault="002C5F10" w:rsidP="002461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="00C14981" w:rsidRPr="00BF5408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BF5408">
              <w:rPr>
                <w:rFonts w:ascii="Arial" w:hAnsi="Arial" w:cs="Arial"/>
                <w:sz w:val="14"/>
                <w:szCs w:val="14"/>
              </w:rPr>
              <w:t>Fig. 4</w:t>
            </w:r>
          </w:p>
        </w:tc>
      </w:tr>
      <w:tr w:rsidR="007F6A0F" w:rsidRPr="00FD59A0" w14:paraId="3ADCBCF2" w14:textId="77777777" w:rsidTr="00653ACC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6BECD96" w14:textId="77777777" w:rsidR="00C122A1" w:rsidRPr="00FD59A0" w:rsidRDefault="00C122A1" w:rsidP="002461FA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performa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60E1AE9C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CF48AF3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C837999" w14:textId="1D395716" w:rsidR="00C122A1" w:rsidRPr="00BF5408" w:rsidRDefault="002C5F10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-</w:t>
            </w:r>
            <w:r w:rsidR="00BF5408" w:rsidRPr="00BF5408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</w:tr>
    </w:tbl>
    <w:p w14:paraId="3C3A0B2C" w14:textId="77777777" w:rsidR="00BF5408" w:rsidRDefault="00BF5408"/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854"/>
        <w:gridCol w:w="880"/>
      </w:tblGrid>
      <w:tr w:rsidR="007F6A0F" w:rsidRPr="00FD59A0" w14:paraId="38C11EE8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41496C00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lastRenderedPageBreak/>
              <w:t>Discussion</w:t>
            </w:r>
            <w:proofErr w:type="spellEnd"/>
          </w:p>
        </w:tc>
      </w:tr>
      <w:tr w:rsidR="007F6A0F" w:rsidRPr="00FD59A0" w14:paraId="5B9EB0BA" w14:textId="77777777" w:rsidTr="0009791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3CB7B21" w14:textId="77777777" w:rsidR="00C122A1" w:rsidRPr="00FD59A0" w:rsidRDefault="00C122A1" w:rsidP="002461FA">
            <w:pPr>
              <w:ind w:left="152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Limitation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03F7A75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6E498955" w14:textId="77777777" w:rsidR="00C122A1" w:rsidRPr="00FD59A0" w:rsidRDefault="00C122A1" w:rsidP="002461FA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266FE0" w14:textId="242D0C74" w:rsidR="00C122A1" w:rsidRPr="00BF5408" w:rsidRDefault="002C5F10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</w:tr>
      <w:tr w:rsidR="007F6A0F" w:rsidRPr="00FD59A0" w14:paraId="09C6B087" w14:textId="77777777" w:rsidTr="0009791C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1EEACEE" w14:textId="77777777" w:rsidR="00C122A1" w:rsidRPr="00FD59A0" w:rsidRDefault="00C122A1" w:rsidP="002461FA">
            <w:pPr>
              <w:ind w:left="152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D0CBC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19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E8E8641" w14:textId="77777777" w:rsidR="00C122A1" w:rsidRPr="00FD59A0" w:rsidRDefault="00C122A1" w:rsidP="002461FA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C12C21" w14:textId="0665D86D" w:rsidR="00C122A1" w:rsidRPr="00BF5408" w:rsidRDefault="00BF5408" w:rsidP="002461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F5408">
              <w:rPr>
                <w:rFonts w:ascii="Arial" w:hAnsi="Arial" w:cs="Arial"/>
                <w:sz w:val="14"/>
                <w:szCs w:val="14"/>
              </w:rPr>
              <w:t>7</w:t>
            </w:r>
            <w:r w:rsidR="0022439E" w:rsidRPr="00BF5408">
              <w:rPr>
                <w:rFonts w:ascii="Arial" w:hAnsi="Arial" w:cs="Arial"/>
                <w:sz w:val="14"/>
                <w:szCs w:val="14"/>
              </w:rPr>
              <w:t>-9</w:t>
            </w:r>
          </w:p>
        </w:tc>
      </w:tr>
      <w:tr w:rsidR="007F6A0F" w:rsidRPr="00FD59A0" w14:paraId="16FF5C5F" w14:textId="77777777" w:rsidTr="0009791C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66EE9E9" w14:textId="77777777" w:rsidR="00C122A1" w:rsidRPr="00FD59A0" w:rsidRDefault="00C122A1" w:rsidP="002461FA">
            <w:pPr>
              <w:ind w:left="152"/>
              <w:rPr>
                <w:rFonts w:ascii="Arial" w:hAnsi="Arial" w:cs="Arial"/>
                <w:b/>
                <w:strike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Implication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8105256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753353AD" w14:textId="77777777" w:rsidR="00C122A1" w:rsidRPr="00FD59A0" w:rsidRDefault="00C122A1" w:rsidP="002461FA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1E1B05" w14:textId="182B90CB" w:rsidR="00C122A1" w:rsidRPr="00BF5408" w:rsidRDefault="002C5F10" w:rsidP="002461FA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</w:tr>
      <w:tr w:rsidR="007F6A0F" w:rsidRPr="00FD59A0" w14:paraId="2CDDEAB6" w14:textId="77777777" w:rsidTr="002461FA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5D875BE9" w14:textId="77777777" w:rsidR="00C122A1" w:rsidRPr="00FD59A0" w:rsidRDefault="00C122A1" w:rsidP="002461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b/>
                <w:sz w:val="18"/>
                <w:szCs w:val="18"/>
              </w:rPr>
              <w:t xml:space="preserve">Other </w:t>
            </w:r>
            <w:proofErr w:type="spellStart"/>
            <w:r w:rsidRPr="00FD59A0">
              <w:rPr>
                <w:rFonts w:ascii="Arial" w:hAnsi="Arial" w:cs="Arial"/>
                <w:b/>
                <w:sz w:val="18"/>
                <w:szCs w:val="18"/>
              </w:rPr>
              <w:t>information</w:t>
            </w:r>
            <w:proofErr w:type="spellEnd"/>
          </w:p>
        </w:tc>
      </w:tr>
      <w:tr w:rsidR="007F6A0F" w:rsidRPr="00FD59A0" w14:paraId="3424D3CD" w14:textId="77777777" w:rsidTr="0009791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88225A0" w14:textId="77777777" w:rsidR="00C122A1" w:rsidRPr="00FD59A0" w:rsidRDefault="00C122A1" w:rsidP="002461FA">
            <w:pPr>
              <w:ind w:left="152" w:right="-46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Supplementary</w:t>
            </w:r>
            <w:proofErr w:type="spellEnd"/>
            <w:r w:rsidRPr="00FD59A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D59A0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3EA5F57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1585BE2" w14:textId="77777777" w:rsidR="00C122A1" w:rsidRPr="00FD59A0" w:rsidRDefault="00C122A1" w:rsidP="002461F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C9A752" w14:textId="4FBB604A" w:rsidR="00C122A1" w:rsidRPr="00FD59A0" w:rsidRDefault="00D63E9D" w:rsidP="002461F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2"/>
                <w:szCs w:val="12"/>
                <w:lang w:val="en-GB"/>
              </w:rPr>
              <w:t>not applicable</w:t>
            </w:r>
          </w:p>
        </w:tc>
      </w:tr>
      <w:tr w:rsidR="007F6A0F" w:rsidRPr="00FD59A0" w14:paraId="012E647A" w14:textId="77777777" w:rsidTr="0009791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3DE1F3E" w14:textId="77777777" w:rsidR="00C122A1" w:rsidRPr="00FD59A0" w:rsidRDefault="00C122A1" w:rsidP="002461FA">
            <w:pPr>
              <w:ind w:left="152"/>
              <w:rPr>
                <w:rFonts w:ascii="Arial" w:hAnsi="Arial" w:cs="Arial"/>
                <w:b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130BD" w14:textId="77777777" w:rsidR="00C122A1" w:rsidRPr="00FD59A0" w:rsidRDefault="00C122A1" w:rsidP="002461FA">
            <w:pPr>
              <w:ind w:left="-43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9A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A97AABC" w14:textId="77777777" w:rsidR="00C122A1" w:rsidRPr="00FD59A0" w:rsidRDefault="00C122A1" w:rsidP="002461F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77DD3AE" w14:textId="345AB474" w:rsidR="00C122A1" w:rsidRPr="00FD59A0" w:rsidRDefault="00D63E9D" w:rsidP="002461F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59A0">
              <w:rPr>
                <w:rFonts w:ascii="Arial" w:hAnsi="Arial" w:cs="Arial"/>
                <w:sz w:val="12"/>
                <w:szCs w:val="12"/>
                <w:lang w:val="en-GB"/>
              </w:rPr>
              <w:t>No funding</w:t>
            </w:r>
          </w:p>
        </w:tc>
      </w:tr>
    </w:tbl>
    <w:p w14:paraId="53FA27CD" w14:textId="77777777" w:rsidR="00C122A1" w:rsidRPr="00FD59A0" w:rsidRDefault="00C122A1" w:rsidP="00982747">
      <w:pPr>
        <w:tabs>
          <w:tab w:val="left" w:pos="1540"/>
        </w:tabs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7EF21B2" w14:textId="77777777" w:rsidR="00C122A1" w:rsidRPr="00FD59A0" w:rsidRDefault="00C122A1" w:rsidP="00982747">
      <w:pPr>
        <w:tabs>
          <w:tab w:val="left" w:pos="1540"/>
        </w:tabs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328A71D" w14:textId="77777777" w:rsidR="00C122A1" w:rsidRPr="00FD59A0" w:rsidRDefault="00C122A1" w:rsidP="00982747">
      <w:pPr>
        <w:tabs>
          <w:tab w:val="left" w:pos="1540"/>
        </w:tabs>
        <w:rPr>
          <w:rFonts w:ascii="Arial" w:hAnsi="Arial" w:cs="Arial"/>
          <w:b/>
          <w:bCs/>
          <w:sz w:val="28"/>
          <w:szCs w:val="28"/>
          <w:lang w:val="en-GB"/>
        </w:rPr>
        <w:sectPr w:rsidR="00C122A1" w:rsidRPr="00FD59A0" w:rsidSect="00E813C8">
          <w:headerReference w:type="default" r:id="rId7"/>
          <w:headerReference w:type="first" r:id="rId8"/>
          <w:pgSz w:w="11900" w:h="16840"/>
          <w:pgMar w:top="935" w:right="1417" w:bottom="1134" w:left="1417" w:header="708" w:footer="708" w:gutter="0"/>
          <w:cols w:space="708"/>
          <w:titlePg/>
          <w:docGrid w:linePitch="360"/>
        </w:sectPr>
      </w:pPr>
    </w:p>
    <w:p w14:paraId="61581666" w14:textId="68209F34" w:rsidR="00FA5BDD" w:rsidRPr="00FD59A0" w:rsidRDefault="00FA5BDD" w:rsidP="00FA5BDD">
      <w:pPr>
        <w:ind w:left="-567" w:right="-567"/>
        <w:rPr>
          <w:rFonts w:ascii="Arial" w:hAnsi="Arial" w:cs="Arial"/>
          <w:b/>
          <w:sz w:val="20"/>
          <w:szCs w:val="20"/>
          <w:lang w:val="en-GB"/>
        </w:rPr>
      </w:pPr>
      <w:r w:rsidRPr="00FD59A0">
        <w:rPr>
          <w:rFonts w:ascii="Arial" w:hAnsi="Arial" w:cs="Arial"/>
          <w:b/>
          <w:lang w:val="en-GB"/>
        </w:rPr>
        <w:lastRenderedPageBreak/>
        <w:t xml:space="preserve">Supplementary Table S2: </w:t>
      </w:r>
      <w:r w:rsidR="000F638C">
        <w:rPr>
          <w:rFonts w:ascii="Arial" w:hAnsi="Arial" w:cs="Arial"/>
          <w:b/>
          <w:lang w:val="en-GB"/>
        </w:rPr>
        <w:t>Single</w:t>
      </w:r>
      <w:r w:rsidRPr="00FD59A0">
        <w:rPr>
          <w:rFonts w:ascii="Arial" w:hAnsi="Arial" w:cs="Arial"/>
          <w:b/>
          <w:lang w:val="en-GB"/>
        </w:rPr>
        <w:t xml:space="preserve"> logistic regression analyses to predict the satisfaction scale of the Knee Society Score at one year after </w:t>
      </w:r>
      <w:proofErr w:type="gramStart"/>
      <w:r w:rsidR="00240D69">
        <w:rPr>
          <w:rFonts w:ascii="Arial" w:hAnsi="Arial" w:cs="Arial"/>
          <w:b/>
          <w:lang w:val="en-GB"/>
        </w:rPr>
        <w:t>TKA</w:t>
      </w:r>
      <w:proofErr w:type="gramEnd"/>
    </w:p>
    <w:p w14:paraId="0D3A0B0D" w14:textId="77777777" w:rsidR="00FA5BDD" w:rsidRPr="00FD59A0" w:rsidRDefault="00FA5BDD" w:rsidP="00FA5BDD">
      <w:pPr>
        <w:tabs>
          <w:tab w:val="left" w:pos="1540"/>
        </w:tabs>
        <w:rPr>
          <w:rFonts w:ascii="Arial" w:hAnsi="Arial" w:cs="Arial"/>
          <w:b/>
          <w:bCs/>
          <w:sz w:val="14"/>
          <w:szCs w:val="14"/>
          <w:lang w:val="en-GB"/>
        </w:rPr>
      </w:pPr>
    </w:p>
    <w:tbl>
      <w:tblPr>
        <w:tblStyle w:val="TableGrid"/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07"/>
        <w:gridCol w:w="903"/>
        <w:gridCol w:w="851"/>
        <w:gridCol w:w="850"/>
        <w:gridCol w:w="425"/>
        <w:gridCol w:w="851"/>
        <w:gridCol w:w="850"/>
        <w:gridCol w:w="851"/>
        <w:gridCol w:w="850"/>
        <w:gridCol w:w="1985"/>
      </w:tblGrid>
      <w:tr w:rsidR="00623397" w:rsidRPr="00FD59A0" w14:paraId="506FDA89" w14:textId="77777777" w:rsidTr="00623397">
        <w:trPr>
          <w:trHeight w:val="393"/>
        </w:trPr>
        <w:tc>
          <w:tcPr>
            <w:tcW w:w="1507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105D08F1" w14:textId="77777777" w:rsidR="003B2B07" w:rsidRPr="00FD59A0" w:rsidRDefault="003B2B07" w:rsidP="00E576BE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5C2CB355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9E89D0B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BDD8EAE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DB78153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3E93E5F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160A87AC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D039E10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985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4D18E78F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D3A94" w:rsidRPr="00FD59A0" w14:paraId="58AEF02A" w14:textId="77777777" w:rsidTr="00623397">
        <w:trPr>
          <w:trHeight w:val="641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BDF854" w14:textId="77777777" w:rsidR="003B2B07" w:rsidRPr="00FD59A0" w:rsidRDefault="003B2B07" w:rsidP="00E576BE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ECAA26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484268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SE 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85804" w14:textId="7654C67C" w:rsidR="003B2B07" w:rsidRPr="00FD59A0" w:rsidRDefault="00623397" w:rsidP="00623397">
            <w:pPr>
              <w:spacing w:after="160" w:line="256" w:lineRule="auto"/>
              <w:ind w:left="-11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3B2B07"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Wald’s χ</w:t>
            </w:r>
            <w:r w:rsidR="003B2B07" w:rsidRPr="00FD59A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C548D3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87A969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7AE40E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8BCECB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91632" w14:textId="77777777" w:rsidR="003B2B07" w:rsidRPr="00FD59A0" w:rsidRDefault="003B2B0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1E8F1" w14:textId="1CBF86B0" w:rsidR="003B2B07" w:rsidRPr="00FD59A0" w:rsidRDefault="009D3A94" w:rsidP="009D3A94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- or exclusion</w:t>
            </w:r>
          </w:p>
        </w:tc>
      </w:tr>
      <w:tr w:rsidR="009D3A94" w:rsidRPr="00FD59A0" w14:paraId="1CBC9DA8" w14:textId="77777777" w:rsidTr="00FE0E46">
        <w:trPr>
          <w:cantSplit/>
          <w:trHeight w:val="40"/>
        </w:trPr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09B98" w14:textId="14CD93F1" w:rsidR="003B2B07" w:rsidRPr="00FD59A0" w:rsidRDefault="003B2B07" w:rsidP="00FE0E46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BB6EA5" w14:textId="2DB13029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E31C42" w14:textId="019163CC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B297F8" w14:textId="41AE46DA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5.03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F0E0EC" w14:textId="55E0E672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FD2C51" w14:textId="2FF59322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619561" w14:textId="7B1A5285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96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CF8AE3" w14:textId="3BDCA9FC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92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106AA" w14:textId="1B71F128" w:rsidR="003B2B07" w:rsidRPr="00FD59A0" w:rsidRDefault="003B2B0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82ED2D" w14:textId="193D3011" w:rsidR="003B2B07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851D4C" w:rsidRPr="00FD59A0" w14:paraId="4433529F" w14:textId="77777777" w:rsidTr="00FE0E46">
        <w:trPr>
          <w:cantSplit/>
          <w:trHeight w:val="147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1C96" w14:textId="27B050A9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Sex (femal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F494" w14:textId="016F29E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09A6" w14:textId="6B4ED84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405F" w14:textId="1802C20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3.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7EFE" w14:textId="57E93C4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3A56" w14:textId="21A2432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03F7" w14:textId="5E60A54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2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08F1" w14:textId="70AEA34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E5DE" w14:textId="543F286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4.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60B8" w14:textId="06E12E7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73C43781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5D6E" w14:textId="538A15A7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13D8" w14:textId="66151D0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85A5" w14:textId="24B1309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E29D" w14:textId="1169F9A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6.8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8872" w14:textId="6815F4B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AF06" w14:textId="3C3CAC4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4BAF" w14:textId="74569F4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1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C6C6" w14:textId="675E98D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1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5C5E" w14:textId="11EA28D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1.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5989" w14:textId="07C0253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851D4C" w:rsidRPr="00FD59A0" w14:paraId="409A1149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BBB7" w14:textId="1D7D23FF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Social class index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3B2A" w14:textId="459BD7A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925F" w14:textId="69EC72C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37BB" w14:textId="3E4CEA0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4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C605" w14:textId="01779B0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736D" w14:textId="709424E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ECA0" w14:textId="64A65A2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94C" w14:textId="141CF59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8B23" w14:textId="72DC089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A884" w14:textId="2AA8360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7733863A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25CB" w14:textId="3F6A9F35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Charnley classifica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CF8A" w14:textId="704ED51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9F1A" w14:textId="2A052B7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643D" w14:textId="25DC65E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500D" w14:textId="7445F2A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DF09" w14:textId="6249592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2DB7" w14:textId="5D27B08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B054" w14:textId="21C9DC4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611B" w14:textId="3B8D8B5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1371" w14:textId="122CA93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61A09D80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8030" w14:textId="786A9702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Previous knee surger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B1CA" w14:textId="7A29799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7212" w14:textId="4D1B77A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CE5E" w14:textId="621A176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BDF8" w14:textId="15D3A95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BA6B" w14:textId="1564961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8738" w14:textId="7BF6F07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3BD8" w14:textId="77EEA8F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B8C4" w14:textId="2B63854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153D" w14:textId="56648F8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750D2F5F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DC8F" w14:textId="2C301101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L-scor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3211" w14:textId="1007104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8107" w14:textId="41005D6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D4FD" w14:textId="709FDD4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D9E1" w14:textId="7CB37B4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8321" w14:textId="687D021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3C2A" w14:textId="29D7926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36C" w14:textId="1FB55CD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9BE" w14:textId="05C3EEA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211E" w14:textId="6AE3F5A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1675F561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685D" w14:textId="3DE8E7B6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="00FE0E46">
              <w:rPr>
                <w:rFonts w:ascii="Arial" w:hAnsi="Arial" w:cs="Arial"/>
                <w:sz w:val="20"/>
                <w:szCs w:val="20"/>
                <w:lang w:val="en-GB"/>
              </w:rPr>
              <w:t>sert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heigh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B031" w14:textId="64CDF0E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4409" w14:textId="759E819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C70A" w14:textId="7899966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A633" w14:textId="6844617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A4A8" w14:textId="6A733A8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885C" w14:textId="13838C6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2EA0" w14:textId="5DFE6DF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9E0B" w14:textId="1278F88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F7D0" w14:textId="4653006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5274B16C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0DF0" w14:textId="3588EA12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RO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65FD" w14:textId="42680D0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5E6C" w14:textId="5F45599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21F6" w14:textId="4E1CBF8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9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B434" w14:textId="0874E7D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26ED" w14:textId="38A0A9F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2B7E" w14:textId="0B58E11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28A3" w14:textId="6863846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C0F8" w14:textId="70050C7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B613" w14:textId="79440E7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3E389936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E687" w14:textId="421C9D63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aTFA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- varus knee ax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AFEC" w14:textId="5D7B921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B346" w14:textId="0FF8168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434B" w14:textId="4910E22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7D4B" w14:textId="1AAA5BC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969" w14:textId="2233613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3206" w14:textId="3ABD063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0B24" w14:textId="08D658D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1A67" w14:textId="336AB1C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F58" w14:textId="42EBE64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3E0950FA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F5E6" w14:textId="7C2F2E3D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aTFA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- Valgus knee ax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2FDA" w14:textId="75DB2F8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99FB" w14:textId="68E7D05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1F95" w14:textId="5F0BBA6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5218" w14:textId="32EE1C6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610D" w14:textId="014EBFA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CA3" w14:textId="643B4D8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1CE8" w14:textId="39C7226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B523" w14:textId="086A87D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FD25" w14:textId="6EED7C1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3FE0DCCA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8CF1" w14:textId="0758D704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HKA angle - varus knee ax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AC33" w14:textId="6BBCCB4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18A4" w14:textId="1903B18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5A6" w14:textId="62DC08D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8261" w14:textId="42B4BB1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8B3E" w14:textId="5D79A51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B8B8" w14:textId="0579B53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339A" w14:textId="53DA2FF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5CBB" w14:textId="3DCEEC6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5E34" w14:textId="27BD8F5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1AAE4505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4022" w14:textId="15F4B480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3" w:name="_Hlk163242286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HKA angle </w:t>
            </w:r>
            <w:bookmarkEnd w:id="3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 Valgus knee ax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36AF" w14:textId="7044D05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CBB7" w14:textId="11F15C5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F3C9" w14:textId="014F127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4AB9" w14:textId="3F9EA25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79D8" w14:textId="1BB5D16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16C0" w14:textId="270F15A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C84C" w14:textId="39871CC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F1E3" w14:textId="3103036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4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68FC" w14:textId="0C7B286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618D78EE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B13D" w14:textId="316C9257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VAS pain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4CCB" w14:textId="5C78C5B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0D92" w14:textId="31A77D2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D67" w14:textId="7DFBE97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F735" w14:textId="5189150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8E56" w14:textId="329D6F2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4A2B" w14:textId="7E5D9DA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0DB1" w14:textId="3D72410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1060" w14:textId="44F6143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FAE2" w14:textId="1E83391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398B1A23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71C9" w14:textId="2D36E235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VAS pain 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E9FD" w14:textId="36EEBD96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4AB4" w14:textId="031C72D3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B348" w14:textId="182DA11D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.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AD79" w14:textId="24B6524A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A60A" w14:textId="25804700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B87A" w14:textId="6CECA7CA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2146" w14:textId="66299E31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4522" w14:textId="59897977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6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06DC" w14:textId="32DDBF1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851D4C" w:rsidRPr="00FD59A0" w14:paraId="4464B1F6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F01C" w14:textId="2D90D37C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VAS pain 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1F9D" w14:textId="4D77094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A1C6" w14:textId="0CF36E4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1DAC" w14:textId="68EB21A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0.8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02CF" w14:textId="6729994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A94C" w14:textId="5188D73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A3F" w14:textId="493469D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DA00" w14:textId="25D5632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4CD" w14:textId="5D6730A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.4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D4EF" w14:textId="7FF9DD6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851D4C" w:rsidRPr="00FD59A0" w14:paraId="7A0C9BA1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7275" w14:textId="28E0F9F4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i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D5EF" w14:textId="3CCAB05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0D16" w14:textId="0D9F67D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E7F8" w14:textId="0ADE7F7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135A" w14:textId="0BA0F41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19B8" w14:textId="6A5F890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8042" w14:textId="2536531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4AB4" w14:textId="5C518BF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B65A" w14:textId="2B887B7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882B" w14:textId="2FAEB94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787982D9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9999" w14:textId="6A58680B" w:rsidR="00851D4C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B3E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Pr="00FB3E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51D4C"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66B1" w14:textId="28E6F482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3B30" w14:textId="7049E59C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84B2" w14:textId="5CDE576F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7.6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55A3" w14:textId="0BBBEDC0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382A" w14:textId="03EF1BCB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76F4" w14:textId="194C95AE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445C" w14:textId="6D8273A8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4F79" w14:textId="61F07137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8476" w14:textId="5D06364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851D4C" w:rsidRPr="00FD59A0" w14:paraId="0AAEF488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1028" w14:textId="737F62C6" w:rsidR="00851D4C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51D4C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D686" w14:textId="170091D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C699" w14:textId="697BAF1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8F0F" w14:textId="206FFEE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4.9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041F" w14:textId="55D762C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F2A6" w14:textId="1DB7DF7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EE4" w14:textId="0C69C64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22F1" w14:textId="6B4B2992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69F8" w14:textId="28A80C6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1095" w14:textId="3780128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851D4C" w:rsidRPr="00FD59A0" w14:paraId="55AFF775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44FD" w14:textId="4B5D0E9C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9DF7" w14:textId="37330CC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D077" w14:textId="50B06DF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46DC" w14:textId="667F4B0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2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59C2" w14:textId="3FC4FEC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60CA" w14:textId="17EE5DA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BC7" w14:textId="727C414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5C8C" w14:textId="78EC278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5F6C" w14:textId="567807C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6FC0" w14:textId="4753741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FD59A0" w14:paraId="5EDB5B1B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3F0668B" w14:textId="602E9B3D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S</w:t>
            </w:r>
            <w:r w:rsidRPr="00FB3ED3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ymptoms</w:t>
            </w:r>
            <w:proofErr w:type="spellEnd"/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1</w:t>
            </w:r>
          </w:p>
        </w:tc>
        <w:tc>
          <w:tcPr>
            <w:tcW w:w="903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789AB750" w14:textId="2C6EFD25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62776994" w14:textId="5462328D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1A1A33CD" w14:textId="4E3BFB43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.445</w:t>
            </w:r>
          </w:p>
        </w:tc>
        <w:tc>
          <w:tcPr>
            <w:tcW w:w="425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7A41FB90" w14:textId="51670041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505CB713" w14:textId="08AF945D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0FE8462C" w14:textId="779C0A80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5CD8B989" w14:textId="372BCFE9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0152956A" w14:textId="7508E61F" w:rsidR="00851D4C" w:rsidRPr="0049278D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583AB269" w14:textId="07137CB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B72527" w:rsidRPr="00FD59A0" w14:paraId="40486165" w14:textId="77777777" w:rsidTr="00FE0E46">
        <w:trPr>
          <w:trHeight w:val="393"/>
        </w:trPr>
        <w:tc>
          <w:tcPr>
            <w:tcW w:w="1507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4DE738BF" w14:textId="77777777" w:rsidR="00B72527" w:rsidRPr="00FD59A0" w:rsidRDefault="00B72527" w:rsidP="00FE0E46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3A78C610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46532303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7E7303B3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1D61F386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51C81B25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04C62E84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F329C9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985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2896E7D3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B72527" w:rsidRPr="00FD59A0" w14:paraId="529C8149" w14:textId="77777777" w:rsidTr="00FE0E46">
        <w:trPr>
          <w:trHeight w:val="641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D2E11" w14:textId="77777777" w:rsidR="00B72527" w:rsidRPr="00FD59A0" w:rsidRDefault="00B72527" w:rsidP="00FE0E46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6D1BDD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D2D763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SE 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9DAC3D" w14:textId="4106B92B" w:rsidR="00B72527" w:rsidRPr="00FD59A0" w:rsidRDefault="00B72527" w:rsidP="00FE0E46">
            <w:pPr>
              <w:spacing w:after="160" w:line="256" w:lineRule="auto"/>
              <w:ind w:left="-11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Wald’s χ</w:t>
            </w:r>
            <w:r w:rsidRPr="00FD59A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E54746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EC1B3A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D5A5C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E0508B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7EA528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2E65E" w14:textId="77777777" w:rsidR="00B72527" w:rsidRPr="00FD59A0" w:rsidRDefault="00B72527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- or exclusion</w:t>
            </w:r>
          </w:p>
        </w:tc>
      </w:tr>
      <w:tr w:rsidR="00851D4C" w:rsidRPr="00FD59A0" w14:paraId="1969F243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CD60" w14:textId="5169F769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BFAF" w14:textId="616C0D4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4DF5" w14:textId="00CB030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5803" w14:textId="4AC4AE1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1.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6B25" w14:textId="7ED93B0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2E2E" w14:textId="2D262AB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55FC" w14:textId="204C0DF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4BA9" w14:textId="4CD13DEA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6530" w14:textId="01ACAFD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D7A0" w14:textId="1058F6C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851D4C" w:rsidRPr="00FD59A0" w14:paraId="4DC33084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7D67" w14:textId="69456164" w:rsidR="00851D4C" w:rsidRPr="00FD59A0" w:rsidRDefault="00851D4C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DL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C8E4" w14:textId="763ED20F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7897" w14:textId="4BB38038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27AD" w14:textId="59B25255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6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E421" w14:textId="5F851BF1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7604" w14:textId="5C396A9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61D9" w14:textId="08990706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BF56" w14:textId="2087437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29AB" w14:textId="4AC7D749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86C0" w14:textId="7FDF6ECD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851D4C" w:rsidRPr="00B94CA7" w14:paraId="6012DF75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BC1B" w14:textId="30C43AF7" w:rsidR="00851D4C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DL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51D4C" w:rsidRPr="00FD59A0">
              <w:rPr>
                <w:rFonts w:ascii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4C2D" w14:textId="418C9D57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1132" w14:textId="36FDA390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8381" w14:textId="4372D5AE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8.6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CB9F" w14:textId="7CD6653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71DA" w14:textId="54F823CC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5890" w14:textId="5193C7E4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7824" w14:textId="27E408BB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AFCF" w14:textId="44D22C4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4A8E" w14:textId="35059383" w:rsidR="00851D4C" w:rsidRPr="00FD59A0" w:rsidRDefault="00851D4C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high correlation (&gt;0.7) with KOOS pain t1</w:t>
            </w:r>
          </w:p>
        </w:tc>
      </w:tr>
      <w:tr w:rsidR="00107D0A" w:rsidRPr="00FD59A0" w14:paraId="625C12B9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A28E" w14:textId="28A4891E" w:rsidR="00107D0A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DL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E4DE" w14:textId="5ABEE4CF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1D32" w14:textId="6D9BC6D0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ED72" w14:textId="00DB4BB8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1.8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DF91" w14:textId="00EB8C5E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9D83" w14:textId="417F5EEE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A47" w14:textId="69BC7BD8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0EC4" w14:textId="4C38B50F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6166" w14:textId="7A42C1C2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6AFC" w14:textId="2553D058" w:rsidR="00107D0A" w:rsidRPr="00FD59A0" w:rsidRDefault="004C74F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7AD9E4A7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EE5E" w14:textId="4B2CFA72" w:rsidR="00107D0A" w:rsidRPr="00FD59A0" w:rsidRDefault="00107D0A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port</w:t>
            </w:r>
            <w:proofErr w:type="spellEnd"/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/Rec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252" w14:textId="29997EC0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92EB" w14:textId="292DA0E2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24E0" w14:textId="06327453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8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879A" w14:textId="790BA7C8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242C" w14:textId="1098EA04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5DF6" w14:textId="7E42A57E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8621" w14:textId="107824B4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58B5" w14:textId="50D14EEA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04D9" w14:textId="517824E3" w:rsidR="00107D0A" w:rsidRPr="00FD59A0" w:rsidRDefault="004C74F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FD59A0" w14:paraId="643431D0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5774" w14:textId="1790CA3F" w:rsidR="00107D0A" w:rsidRPr="00FD59A0" w:rsidRDefault="00107D0A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port</w:t>
            </w:r>
            <w:proofErr w:type="spellEnd"/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/Rec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E598" w14:textId="21CAE39C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B3CA" w14:textId="15DEAA38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0F5F" w14:textId="0E6DB295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71D3" w14:textId="6A9967EF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7BF9" w14:textId="2B2F5791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F4DF" w14:textId="16BB394E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DAC4" w14:textId="6B97749C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5D2E" w14:textId="55AF416E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8E99" w14:textId="12E042D9" w:rsidR="00107D0A" w:rsidRPr="00FD59A0" w:rsidRDefault="004C74F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FD59A0" w14:paraId="6E5745CF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467D" w14:textId="1748300C" w:rsidR="00107D0A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port</w:t>
            </w:r>
            <w:proofErr w:type="spellEnd"/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/Rec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EE45" w14:textId="1FBAC2FC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A422" w14:textId="5A9D045D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88BD" w14:textId="2BF64C39" w:rsidR="00107D0A" w:rsidRPr="00FD59A0" w:rsidRDefault="00903876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99302B" w:rsidRPr="00FD59A0">
              <w:rPr>
                <w:rFonts w:ascii="Arial" w:hAnsi="Arial" w:cs="Arial"/>
                <w:sz w:val="20"/>
                <w:szCs w:val="20"/>
                <w:lang w:val="en-GB"/>
              </w:rPr>
              <w:t>.9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9313" w14:textId="4E5CDC51" w:rsidR="00107D0A" w:rsidRPr="00FD59A0" w:rsidRDefault="0099302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26A1" w14:textId="3DF25E40" w:rsidR="00107D0A" w:rsidRPr="00FD59A0" w:rsidRDefault="0099302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C974" w14:textId="4C3EB727" w:rsidR="00107D0A" w:rsidRPr="00FD59A0" w:rsidRDefault="0099302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2E3F" w14:textId="029C764C" w:rsidR="00107D0A" w:rsidRPr="00FD59A0" w:rsidRDefault="0099302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0F30" w14:textId="4A28AAAF" w:rsidR="00107D0A" w:rsidRPr="00FD59A0" w:rsidRDefault="0099302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7849" w14:textId="2D1E30F8" w:rsidR="00107D0A" w:rsidRPr="00FD59A0" w:rsidRDefault="004C74F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2CECB9CA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4CF6" w14:textId="4767F6F4" w:rsidR="00107D0A" w:rsidRPr="00FD59A0" w:rsidRDefault="00107D0A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QoL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5CE0" w14:textId="08B9D3FB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B93F" w14:textId="40880703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5E61" w14:textId="033D516A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ADCA" w14:textId="427DD9AF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16A5" w14:textId="6E504A92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7FE0" w14:textId="450D4718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63C" w14:textId="1D5E1623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CF0A" w14:textId="307C64CA" w:rsidR="00107D0A" w:rsidRPr="00FD59A0" w:rsidRDefault="000F35C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740D" w14:textId="4BB2C29D" w:rsidR="00107D0A" w:rsidRPr="00FD59A0" w:rsidRDefault="005174C0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B94CA7" w14:paraId="2E7361AA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65A9" w14:textId="041CFA3D" w:rsidR="00107D0A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QoL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D790" w14:textId="0FD86D4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A0FA" w14:textId="3970DE1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85B7" w14:textId="529B03A1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4.3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0B9" w14:textId="7BD0A097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01D8" w14:textId="446F673C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7FE1" w14:textId="57C51153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AE5B" w14:textId="2C40FC8C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CE2C" w14:textId="6CC8154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4427" w14:textId="28B02447" w:rsidR="00107D0A" w:rsidRPr="00FD59A0" w:rsidRDefault="00FC28A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clinical justification, as improved functionality results in improved QoL</w:t>
            </w:r>
          </w:p>
        </w:tc>
      </w:tr>
      <w:tr w:rsidR="00107D0A" w:rsidRPr="00FD59A0" w14:paraId="0D91BDEB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5FC1" w14:textId="5EA470CD" w:rsidR="00107D0A" w:rsidRPr="00FD59A0" w:rsidRDefault="00FB3ED3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QoL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65F" w14:textId="4CD13273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AA64" w14:textId="6CDECA9B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6392" w14:textId="5FF485BB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5.6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615" w14:textId="397E49BB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6664" w14:textId="00C9B9AB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DE1A" w14:textId="014A635C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41C6" w14:textId="10A1BBB4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F07E" w14:textId="4004B4A1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E805" w14:textId="200171BE" w:rsidR="00107D0A" w:rsidRPr="00FD59A0" w:rsidRDefault="00FC28AB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4993DD85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60E7" w14:textId="6E3AC016" w:rsidR="00107D0A" w:rsidRPr="00FD59A0" w:rsidRDefault="00107D0A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="008704DF"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bjective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45C5" w14:textId="1CFC00CE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9E2F" w14:textId="5B85A804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896" w14:textId="60A3A83A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1177" w14:textId="46517C23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ED4E" w14:textId="3781CB34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928B" w14:textId="030096EF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A3BC" w14:textId="3214A227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107A" w14:textId="001F6BF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0678" w14:textId="3B89E741" w:rsidR="00107D0A" w:rsidRPr="00FD59A0" w:rsidRDefault="005174C0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B94CA7" w14:paraId="3B4967C5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E729" w14:textId="7C199A84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704D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Objective</w:t>
            </w:r>
            <w:proofErr w:type="spellEnd"/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26D" w14:textId="1B58858A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13F8" w14:textId="1C6A0DAE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D8CE" w14:textId="49C34F34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.6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03CA" w14:textId="7C70F736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5BFC" w14:textId="54B0A56A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B945" w14:textId="548F333D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8D65" w14:textId="17459228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22F3" w14:textId="28B50570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9426" w14:textId="3A5F319A" w:rsidR="00107D0A" w:rsidRPr="00FD59A0" w:rsidRDefault="00C47B9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clusion, </w:t>
            </w: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clinical justification, as objective functionality may be relevant factor</w:t>
            </w:r>
          </w:p>
        </w:tc>
      </w:tr>
      <w:tr w:rsidR="00107D0A" w:rsidRPr="00FD59A0" w14:paraId="35F79FFD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6F3A" w14:textId="0B4A0288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bjective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E9F9" w14:textId="65E403F4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D07E" w14:textId="5F85255D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6636" w14:textId="20A6B53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4.0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09CC" w14:textId="43729D6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AB54" w14:textId="58DA138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95A7" w14:textId="36597D8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DCDE" w14:textId="46F7C38C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0924" w14:textId="114AC28F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7169" w14:textId="63098BFD" w:rsidR="00107D0A" w:rsidRPr="00FD59A0" w:rsidRDefault="005174C0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14685E4B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CD32" w14:textId="280CB476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ubjective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FF63" w14:textId="35635F3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3522" w14:textId="281BE0F8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2DB8" w14:textId="5EF0A6FB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D9EB" w14:textId="04628901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B954" w14:textId="366FF5A3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A4C2" w14:textId="2313570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7DC5" w14:textId="2572A78C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B97F" w14:textId="313894A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0931" w14:textId="6F65B731" w:rsidR="00107D0A" w:rsidRPr="00FD59A0" w:rsidRDefault="00C47B9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FD59A0" w14:paraId="5CF17EB9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1E69" w14:textId="3D3E7873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704D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Subjective</w:t>
            </w:r>
            <w:proofErr w:type="spellEnd"/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7BFD" w14:textId="4C6C6F24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4438" w14:textId="05F0BD7D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F1BB" w14:textId="6B7FEB0D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.2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8786" w14:textId="19117BDB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EB6E" w14:textId="392CB72F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CD4E" w14:textId="25D40290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E3DB" w14:textId="3A66AE44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1D14" w14:textId="40A0084B" w:rsidR="00107D0A" w:rsidRPr="0049278D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5DE8" w14:textId="491F3549" w:rsidR="00107D0A" w:rsidRPr="00FD59A0" w:rsidRDefault="00C47B9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107D0A" w:rsidRPr="00FD59A0" w14:paraId="1405FF51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C3A2" w14:textId="4C59E5BB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ubjective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DA65" w14:textId="55ACA30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258A" w14:textId="3FD9920E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F898" w14:textId="422167D1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7.8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DAC8" w14:textId="31287F60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CBEC" w14:textId="3EBAEDD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0F74" w14:textId="7B54B777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979B" w14:textId="068E7C16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CD34" w14:textId="04AD3AF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3111" w14:textId="6CC6287F" w:rsidR="00107D0A" w:rsidRPr="00FD59A0" w:rsidRDefault="005174C0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6BB8C6BE" w14:textId="77777777" w:rsidTr="00FE0E46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E97B188" w14:textId="36D56AA1" w:rsidR="00107D0A" w:rsidRPr="00FD59A0" w:rsidRDefault="008704DF" w:rsidP="00FE0E46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="00107D0A"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xpectation</w:t>
            </w:r>
            <w:proofErr w:type="spellEnd"/>
            <w:r w:rsidR="00107D0A"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0</w:t>
            </w:r>
          </w:p>
        </w:tc>
        <w:tc>
          <w:tcPr>
            <w:tcW w:w="903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2C82943C" w14:textId="246BEC82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17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287D95DE" w14:textId="68CA2E77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74EB37D8" w14:textId="0E42D7D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330</w:t>
            </w:r>
          </w:p>
        </w:tc>
        <w:tc>
          <w:tcPr>
            <w:tcW w:w="425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7ECA3D45" w14:textId="4D95A600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2F9D7E2C" w14:textId="68B9677A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7FE2C6F" w14:textId="58F8C725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7CFB7EFA" w14:textId="65FFF1CA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57434929" w14:textId="18B6A2AD" w:rsidR="00107D0A" w:rsidRPr="00FD59A0" w:rsidRDefault="0075154F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13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B5A8BFA" w14:textId="5DE06FC8" w:rsidR="00107D0A" w:rsidRPr="00FD59A0" w:rsidRDefault="00C47B97" w:rsidP="00FE0E46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</w:tbl>
    <w:p w14:paraId="036042BE" w14:textId="77777777" w:rsidR="00B72527" w:rsidRPr="00FD59A0" w:rsidRDefault="00B72527"/>
    <w:p w14:paraId="3D1FE0B4" w14:textId="77777777" w:rsidR="00B72527" w:rsidRPr="00FD59A0" w:rsidRDefault="00B72527"/>
    <w:tbl>
      <w:tblPr>
        <w:tblStyle w:val="TableGrid"/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07"/>
        <w:gridCol w:w="903"/>
        <w:gridCol w:w="851"/>
        <w:gridCol w:w="850"/>
        <w:gridCol w:w="425"/>
        <w:gridCol w:w="851"/>
        <w:gridCol w:w="850"/>
        <w:gridCol w:w="851"/>
        <w:gridCol w:w="850"/>
        <w:gridCol w:w="1985"/>
      </w:tblGrid>
      <w:tr w:rsidR="00B72527" w:rsidRPr="00FD59A0" w14:paraId="386DD398" w14:textId="77777777" w:rsidTr="00E576BE">
        <w:trPr>
          <w:trHeight w:val="393"/>
        </w:trPr>
        <w:tc>
          <w:tcPr>
            <w:tcW w:w="1507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4945978B" w14:textId="77777777" w:rsidR="00B72527" w:rsidRPr="00FD59A0" w:rsidRDefault="00B72527" w:rsidP="00E576BE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0DD39A33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09CF3CD2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E5CF0CB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7E8E97E6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F665202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5364EF84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2457E28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985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1F05B141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B72527" w:rsidRPr="00FD59A0" w14:paraId="6641CC02" w14:textId="77777777" w:rsidTr="00E576BE">
        <w:trPr>
          <w:trHeight w:val="641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5B44E9" w14:textId="77777777" w:rsidR="00B72527" w:rsidRPr="00FD59A0" w:rsidRDefault="00B72527" w:rsidP="00E576BE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6F7E8E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6D43F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SE 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193361" w14:textId="77777777" w:rsidR="00B72527" w:rsidRPr="00FD59A0" w:rsidRDefault="00B72527" w:rsidP="00E576BE">
            <w:pPr>
              <w:spacing w:after="160" w:line="256" w:lineRule="auto"/>
              <w:ind w:left="-11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Wald’s χ</w:t>
            </w:r>
            <w:r w:rsidRPr="00FD59A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D4D672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33B4D2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ACBB39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758F1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3BEA38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9549EC" w14:textId="77777777" w:rsidR="00B72527" w:rsidRPr="00FD59A0" w:rsidRDefault="00B72527" w:rsidP="00E576BE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- or exclusion</w:t>
            </w:r>
          </w:p>
        </w:tc>
      </w:tr>
      <w:tr w:rsidR="00107D0A" w:rsidRPr="00FD59A0" w14:paraId="4EE93A8E" w14:textId="77777777" w:rsidTr="00623397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6272" w14:textId="237946E9" w:rsidR="00107D0A" w:rsidRPr="00FD59A0" w:rsidRDefault="00107D0A" w:rsidP="00107D0A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KSS</w:t>
            </w:r>
            <w:r w:rsidR="008704DF" w:rsidRPr="008704D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="008704D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D59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F759309" w14:textId="0B7B0FF7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6735F" w14:textId="3CB06F4B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4D8B5" w14:textId="4C0FC853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8A5F62" w14:textId="0A333642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A2552" w14:textId="76E159DE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671CA" w14:textId="3BBBA8D2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8124B" w14:textId="61938C96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2C520" w14:textId="3C06EFDA" w:rsidR="00107D0A" w:rsidRPr="0049278D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27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9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313C75" w14:textId="283B48F2" w:rsidR="00107D0A" w:rsidRPr="00FD59A0" w:rsidRDefault="00C47B97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sion</w:t>
            </w:r>
          </w:p>
        </w:tc>
      </w:tr>
      <w:tr w:rsidR="00107D0A" w:rsidRPr="00FD59A0" w14:paraId="32B2F4FD" w14:textId="77777777" w:rsidTr="00623397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9777" w14:textId="1594DAF0" w:rsidR="00107D0A" w:rsidRPr="00FD59A0" w:rsidRDefault="00107D0A" w:rsidP="00107D0A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="008704DF"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t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8B85AA5" w14:textId="07DC0342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A1813" w14:textId="110B4084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A75B8" w14:textId="08494CF2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2.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82E9C8" w14:textId="6119D7F0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FAAF9" w14:textId="6105A64D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5EDC1D" w14:textId="1C47E772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F0D36" w14:textId="230C166A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1AD829" w14:textId="50365334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E38D5D" w14:textId="7537AA4F" w:rsidR="00107D0A" w:rsidRPr="00FD59A0" w:rsidRDefault="005174C0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  <w:tr w:rsidR="00107D0A" w:rsidRPr="00FD59A0" w14:paraId="76BD9792" w14:textId="77777777" w:rsidTr="00623397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FE66" w14:textId="04FA57BF" w:rsidR="00107D0A" w:rsidRPr="00FD59A0" w:rsidRDefault="00107D0A" w:rsidP="00107D0A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Psychological distress: Red flag t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83A4108" w14:textId="5A2E50B4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DAFAB" w14:textId="5FA6B723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8EBD8" w14:textId="687867C2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2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6C8433" w14:textId="683FCA1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88459" w14:textId="17E4B76D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A32C8" w14:textId="592EEFF7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B0470" w14:textId="7A71E643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6181A" w14:textId="731C706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8.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76800" w14:textId="6D3F709C" w:rsidR="00107D0A" w:rsidRPr="00FD59A0" w:rsidRDefault="00C47B97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FD59A0" w14:paraId="0EC169C3" w14:textId="77777777" w:rsidTr="00393AE4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298E" w14:textId="1304DFEE" w:rsidR="00107D0A" w:rsidRPr="00FD59A0" w:rsidRDefault="00107D0A" w:rsidP="00107D0A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Psychological distress: Red flag t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1AB199C" w14:textId="5CB223CD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23429" w14:textId="7407B639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7F578" w14:textId="2270043D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B0B7B5" w14:textId="117972B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4A705" w14:textId="713FFB40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845DB" w14:textId="1BFD2555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CB0A3" w14:textId="735DF67E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C11B08" w14:textId="2F1C3FF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8.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6D620" w14:textId="02E3028E" w:rsidR="00107D0A" w:rsidRPr="00FD59A0" w:rsidRDefault="00C47B97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Exclusion, not significant</w:t>
            </w:r>
          </w:p>
        </w:tc>
      </w:tr>
      <w:tr w:rsidR="00107D0A" w:rsidRPr="00FD59A0" w14:paraId="3F2B4611" w14:textId="77777777" w:rsidTr="00393AE4">
        <w:trPr>
          <w:cantSplit/>
          <w:trHeight w:val="70"/>
        </w:trPr>
        <w:tc>
          <w:tcPr>
            <w:tcW w:w="1507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169F12C9" w14:textId="3D0F6103" w:rsidR="00107D0A" w:rsidRPr="00FD59A0" w:rsidRDefault="00107D0A" w:rsidP="00107D0A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Psychological distress: Red flag t2</w:t>
            </w:r>
          </w:p>
        </w:tc>
        <w:tc>
          <w:tcPr>
            <w:tcW w:w="903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FA0584C" w14:textId="6454BA90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04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75684D0C" w14:textId="3293ED5E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3D60C5DD" w14:textId="55D170EC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6.782</w:t>
            </w:r>
          </w:p>
        </w:tc>
        <w:tc>
          <w:tcPr>
            <w:tcW w:w="425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493768B" w14:textId="3F98F92A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837825E" w14:textId="55C8388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3491421E" w14:textId="7C2E8A6E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7.75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3A236F0" w14:textId="54986FDB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66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1227E50" w14:textId="3BF34666" w:rsidR="00107D0A" w:rsidRPr="00FD59A0" w:rsidRDefault="00393AE4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6.254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35496D5" w14:textId="25840426" w:rsidR="00107D0A" w:rsidRPr="00FD59A0" w:rsidRDefault="005174C0" w:rsidP="00107D0A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,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no early predictor</w:t>
            </w:r>
          </w:p>
        </w:tc>
      </w:tr>
    </w:tbl>
    <w:p w14:paraId="43E76817" w14:textId="2E59A160" w:rsidR="00393AE4" w:rsidRPr="00FD59A0" w:rsidRDefault="00393AE4" w:rsidP="00393AE4">
      <w:pPr>
        <w:ind w:left="-567"/>
        <w:rPr>
          <w:rFonts w:ascii="Arial" w:hAnsi="Arial" w:cs="Arial"/>
          <w:sz w:val="18"/>
          <w:szCs w:val="18"/>
          <w:lang w:val="en-GB"/>
        </w:rPr>
      </w:pPr>
      <w:r w:rsidRPr="00FD59A0">
        <w:rPr>
          <w:rFonts w:ascii="Arial" w:hAnsi="Arial" w:cs="Arial"/>
          <w:sz w:val="18"/>
          <w:szCs w:val="18"/>
          <w:lang w:val="en-GB"/>
        </w:rPr>
        <w:t xml:space="preserve">ADL = Activities of daily living; </w:t>
      </w:r>
      <w:proofErr w:type="spellStart"/>
      <w:r w:rsidR="00951773" w:rsidRPr="00FD59A0">
        <w:rPr>
          <w:rFonts w:ascii="Arial" w:hAnsi="Arial" w:cs="Arial"/>
          <w:sz w:val="18"/>
          <w:szCs w:val="18"/>
          <w:lang w:val="en-GB"/>
        </w:rPr>
        <w:t>aTFA</w:t>
      </w:r>
      <w:proofErr w:type="spellEnd"/>
      <w:r w:rsidR="00951773" w:rsidRPr="00FD59A0">
        <w:rPr>
          <w:rFonts w:ascii="Arial" w:hAnsi="Arial" w:cs="Arial"/>
          <w:sz w:val="18"/>
          <w:szCs w:val="18"/>
          <w:lang w:val="en-GB"/>
        </w:rPr>
        <w:t xml:space="preserve"> = Anatomic tibiofemoral angle; </w:t>
      </w:r>
      <w:r w:rsidRPr="00FD59A0">
        <w:rPr>
          <w:rFonts w:ascii="Arial" w:hAnsi="Arial" w:cs="Arial"/>
          <w:sz w:val="18"/>
          <w:szCs w:val="18"/>
          <w:lang w:val="en-GB"/>
        </w:rPr>
        <w:t>BMI = Body mass index; HKA angle = Hip-Knee-Ankle angle</w:t>
      </w:r>
      <w:r w:rsidR="00951773" w:rsidRPr="00FD59A0">
        <w:rPr>
          <w:rFonts w:ascii="Arial" w:hAnsi="Arial" w:cs="Arial"/>
          <w:sz w:val="18"/>
          <w:szCs w:val="18"/>
          <w:lang w:val="en-GB"/>
        </w:rPr>
        <w:t xml:space="preserve">; 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KL = Kellgren-Lawrence; KOOS = Knee </w:t>
      </w:r>
      <w:r w:rsidR="0069518C">
        <w:rPr>
          <w:rFonts w:ascii="Arial" w:hAnsi="Arial" w:cs="Arial"/>
          <w:sz w:val="18"/>
          <w:szCs w:val="18"/>
          <w:lang w:val="en-GB"/>
        </w:rPr>
        <w:t>i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njury and Osteoarthritis Outcome Score; KSS = Knee Society Score; </w:t>
      </w:r>
      <w:r w:rsidR="00CA3A3A">
        <w:rPr>
          <w:rFonts w:ascii="Arial" w:hAnsi="Arial" w:cs="Arial"/>
          <w:sz w:val="18"/>
          <w:szCs w:val="18"/>
          <w:lang w:val="en-GB"/>
        </w:rPr>
        <w:t xml:space="preserve">OR = Odds ratio; 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QoL = Quality of life; ROM = Range of </w:t>
      </w:r>
      <w:r w:rsidR="0069518C">
        <w:rPr>
          <w:rFonts w:ascii="Arial" w:hAnsi="Arial" w:cs="Arial"/>
          <w:sz w:val="18"/>
          <w:szCs w:val="18"/>
          <w:lang w:val="en-GB"/>
        </w:rPr>
        <w:t>m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otion; SE = </w:t>
      </w:r>
      <w:r w:rsidR="0069518C">
        <w:rPr>
          <w:rFonts w:ascii="Arial" w:hAnsi="Arial" w:cs="Arial"/>
          <w:sz w:val="18"/>
          <w:szCs w:val="18"/>
          <w:lang w:val="en-GB"/>
        </w:rPr>
        <w:t>S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tandard error; Sport/Rec = Function in </w:t>
      </w:r>
      <w:r w:rsidR="0069518C">
        <w:rPr>
          <w:rFonts w:ascii="Arial" w:hAnsi="Arial" w:cs="Arial"/>
          <w:sz w:val="18"/>
          <w:szCs w:val="18"/>
          <w:lang w:val="en-GB"/>
        </w:rPr>
        <w:t>s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port and </w:t>
      </w:r>
      <w:r w:rsidR="0069518C">
        <w:rPr>
          <w:rFonts w:ascii="Arial" w:hAnsi="Arial" w:cs="Arial"/>
          <w:sz w:val="18"/>
          <w:szCs w:val="18"/>
          <w:lang w:val="en-GB"/>
        </w:rPr>
        <w:t>r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ecreation; </w:t>
      </w:r>
      <w:r w:rsidR="00CA3A3A">
        <w:rPr>
          <w:rFonts w:ascii="Arial" w:hAnsi="Arial" w:cs="Arial"/>
          <w:sz w:val="18"/>
          <w:szCs w:val="18"/>
          <w:lang w:val="en-GB"/>
        </w:rPr>
        <w:t xml:space="preserve">TKA = Total knee arthroplasty; 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t0 = </w:t>
      </w:r>
      <w:r w:rsidR="0069518C">
        <w:rPr>
          <w:rFonts w:ascii="Arial" w:hAnsi="Arial" w:cs="Arial"/>
          <w:sz w:val="18"/>
          <w:szCs w:val="18"/>
          <w:lang w:val="en-GB"/>
        </w:rPr>
        <w:t>B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aseline measurement time point; t1 = </w:t>
      </w:r>
      <w:r w:rsidR="0069518C">
        <w:rPr>
          <w:rFonts w:ascii="Arial" w:hAnsi="Arial" w:cs="Arial"/>
          <w:sz w:val="18"/>
          <w:szCs w:val="18"/>
          <w:lang w:val="en-GB"/>
        </w:rPr>
        <w:t>M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easurement time point one month after TKA; t2 = </w:t>
      </w:r>
      <w:r w:rsidR="0069518C">
        <w:rPr>
          <w:rFonts w:ascii="Arial" w:hAnsi="Arial" w:cs="Arial"/>
          <w:sz w:val="18"/>
          <w:szCs w:val="18"/>
          <w:lang w:val="en-GB"/>
        </w:rPr>
        <w:t>M</w:t>
      </w:r>
      <w:r w:rsidRPr="00FD59A0">
        <w:rPr>
          <w:rFonts w:ascii="Arial" w:hAnsi="Arial" w:cs="Arial"/>
          <w:sz w:val="18"/>
          <w:szCs w:val="18"/>
          <w:lang w:val="en-GB"/>
        </w:rPr>
        <w:t>easurement time point twelve months after TKA; VAS = Visual Analogue Scale</w:t>
      </w:r>
    </w:p>
    <w:p w14:paraId="646E9F66" w14:textId="77777777" w:rsidR="00FA5BDD" w:rsidRPr="00FD59A0" w:rsidRDefault="00FA5BDD" w:rsidP="00FA5BDD">
      <w:pPr>
        <w:ind w:left="-567" w:right="-567"/>
        <w:rPr>
          <w:rFonts w:ascii="Arial" w:hAnsi="Arial" w:cs="Arial"/>
          <w:b/>
          <w:sz w:val="20"/>
          <w:szCs w:val="20"/>
          <w:lang w:val="en-GB"/>
        </w:rPr>
      </w:pPr>
    </w:p>
    <w:p w14:paraId="1B1EAB83" w14:textId="77777777" w:rsidR="00B72527" w:rsidRPr="00FD59A0" w:rsidRDefault="00B72527" w:rsidP="00E31EE8">
      <w:pPr>
        <w:ind w:left="-567" w:right="-567"/>
        <w:rPr>
          <w:rFonts w:ascii="Arial" w:hAnsi="Arial" w:cs="Arial"/>
          <w:b/>
          <w:lang w:val="en-GB"/>
        </w:rPr>
      </w:pPr>
      <w:r w:rsidRPr="00FD59A0">
        <w:rPr>
          <w:rFonts w:ascii="Arial" w:hAnsi="Arial" w:cs="Arial"/>
          <w:b/>
          <w:lang w:val="en-GB"/>
        </w:rPr>
        <w:br w:type="page"/>
      </w:r>
    </w:p>
    <w:p w14:paraId="779CB45A" w14:textId="77777777" w:rsidR="00C65E59" w:rsidRPr="00FD59A0" w:rsidRDefault="00C65E59" w:rsidP="00C65E59">
      <w:pPr>
        <w:ind w:left="-567" w:right="-567"/>
        <w:rPr>
          <w:rFonts w:ascii="Arial" w:hAnsi="Arial" w:cs="Arial"/>
          <w:b/>
          <w:lang w:val="en-GB"/>
        </w:rPr>
      </w:pPr>
    </w:p>
    <w:p w14:paraId="4E456B19" w14:textId="372E8BFD" w:rsidR="00C65E59" w:rsidRPr="00FD59A0" w:rsidRDefault="00C65E59" w:rsidP="00C65E59">
      <w:pPr>
        <w:ind w:left="-567" w:right="-567"/>
        <w:rPr>
          <w:rFonts w:ascii="Arial" w:hAnsi="Arial" w:cs="Arial"/>
          <w:b/>
          <w:lang w:val="en-GB"/>
        </w:rPr>
      </w:pPr>
      <w:r w:rsidRPr="00FD59A0">
        <w:rPr>
          <w:rFonts w:ascii="Arial" w:hAnsi="Arial" w:cs="Arial"/>
          <w:b/>
          <w:lang w:val="en-GB"/>
        </w:rPr>
        <w:t xml:space="preserve">Supplementary Table S3: Multiple logistic regression for independent dichotomous predictors of </w:t>
      </w:r>
      <w:proofErr w:type="spellStart"/>
      <w:r w:rsidRPr="00FD59A0">
        <w:rPr>
          <w:rFonts w:ascii="Arial" w:hAnsi="Arial" w:cs="Arial"/>
          <w:b/>
          <w:lang w:val="en-GB"/>
        </w:rPr>
        <w:t>KSS</w:t>
      </w:r>
      <w:r w:rsidRPr="00FD59A0">
        <w:rPr>
          <w:rFonts w:ascii="Arial" w:hAnsi="Arial" w:cs="Arial"/>
          <w:b/>
          <w:vertAlign w:val="subscript"/>
          <w:lang w:val="en-GB"/>
        </w:rPr>
        <w:t>Sat</w:t>
      </w:r>
      <w:r w:rsidR="008704DF">
        <w:rPr>
          <w:rFonts w:ascii="Arial" w:hAnsi="Arial" w:cs="Arial"/>
          <w:b/>
          <w:vertAlign w:val="subscript"/>
          <w:lang w:val="en-GB"/>
        </w:rPr>
        <w:t>isfaction</w:t>
      </w:r>
      <w:proofErr w:type="spellEnd"/>
      <w:r w:rsidRPr="00FD59A0">
        <w:rPr>
          <w:rFonts w:ascii="Arial" w:hAnsi="Arial" w:cs="Arial"/>
          <w:b/>
          <w:lang w:val="en-GB"/>
        </w:rPr>
        <w:t xml:space="preserve"> ≤20 at one year after </w:t>
      </w:r>
      <w:r w:rsidR="00240D69">
        <w:rPr>
          <w:rFonts w:ascii="Arial" w:hAnsi="Arial" w:cs="Arial"/>
          <w:b/>
          <w:lang w:val="en-GB"/>
        </w:rPr>
        <w:t>TKA</w:t>
      </w:r>
    </w:p>
    <w:p w14:paraId="2A96948B" w14:textId="77777777" w:rsidR="00C65E59" w:rsidRPr="00FD59A0" w:rsidRDefault="00C65E59" w:rsidP="00C65E59">
      <w:pPr>
        <w:ind w:left="-567" w:right="-567"/>
        <w:rPr>
          <w:rFonts w:ascii="Arial" w:hAnsi="Arial" w:cs="Arial"/>
          <w:b/>
          <w:sz w:val="14"/>
          <w:szCs w:val="14"/>
          <w:lang w:val="en-GB"/>
        </w:rPr>
      </w:pPr>
    </w:p>
    <w:tbl>
      <w:tblPr>
        <w:tblStyle w:val="TableGrid"/>
        <w:tblW w:w="0" w:type="auto"/>
        <w:tblInd w:w="-532" w:type="dxa"/>
        <w:tblLayout w:type="fixed"/>
        <w:tblLook w:val="04A0" w:firstRow="1" w:lastRow="0" w:firstColumn="1" w:lastColumn="0" w:noHBand="0" w:noVBand="1"/>
      </w:tblPr>
      <w:tblGrid>
        <w:gridCol w:w="426"/>
        <w:gridCol w:w="1806"/>
        <w:gridCol w:w="851"/>
        <w:gridCol w:w="850"/>
        <w:gridCol w:w="1120"/>
        <w:gridCol w:w="536"/>
        <w:gridCol w:w="900"/>
        <w:gridCol w:w="850"/>
        <w:gridCol w:w="835"/>
        <w:gridCol w:w="862"/>
      </w:tblGrid>
      <w:tr w:rsidR="00C65E59" w:rsidRPr="00FD59A0" w14:paraId="697AD0B2" w14:textId="77777777" w:rsidTr="00C65E59">
        <w:trPr>
          <w:trHeight w:val="283"/>
        </w:trPr>
        <w:tc>
          <w:tcPr>
            <w:tcW w:w="426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C0452A2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4" w:name="_Hlk163227540"/>
          </w:p>
        </w:tc>
        <w:tc>
          <w:tcPr>
            <w:tcW w:w="1806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CE2DEA1" w14:textId="77777777" w:rsidR="00C65E59" w:rsidRPr="00FD59A0" w:rsidRDefault="00C65E59" w:rsidP="00F74F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6838ECB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009E673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76DAA869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6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D7BADCB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4CC72315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0E99AA68" w14:textId="77777777" w:rsidR="00C65E59" w:rsidRPr="00FD59A0" w:rsidRDefault="00C65E59" w:rsidP="00F74FBC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gridSpan w:val="2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2B2016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C65E59" w:rsidRPr="00FD59A0" w14:paraId="1F23FAE5" w14:textId="77777777" w:rsidTr="00C65E59">
        <w:trPr>
          <w:trHeight w:val="576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51B4D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151C43" w14:textId="77777777" w:rsidR="00C65E59" w:rsidRPr="00FD59A0" w:rsidRDefault="00C65E59" w:rsidP="00F74FBC">
            <w:pPr>
              <w:spacing w:after="160"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E9EE2A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62811A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SE β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FF6CA1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Wald’s χ</w:t>
            </w:r>
            <w:r w:rsidRPr="00FD59A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F74071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702031" w14:textId="77777777" w:rsidR="00C65E59" w:rsidRPr="00FD59A0" w:rsidRDefault="00C65E59" w:rsidP="00F74FBC">
            <w:pPr>
              <w:spacing w:after="60" w:line="257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8FDC6E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083FB4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80AAC3" w14:textId="77777777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</w:t>
            </w:r>
          </w:p>
        </w:tc>
      </w:tr>
      <w:tr w:rsidR="00C65E59" w:rsidRPr="00FD59A0" w14:paraId="3BDACFDC" w14:textId="77777777" w:rsidTr="00C65E59">
        <w:trPr>
          <w:cantSplit/>
          <w:trHeight w:val="1134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</w:tcPr>
          <w:p w14:paraId="425CE700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Step 1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16D39B" w14:textId="4572545F" w:rsidR="00C65E59" w:rsidRPr="00FD59A0" w:rsidRDefault="00C65E59" w:rsidP="00F74FBC">
            <w:pPr>
              <w:spacing w:after="20"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bjective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Func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="008704DF"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VAS Pain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BMI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Constant</w:t>
            </w:r>
          </w:p>
          <w:p w14:paraId="63C0844C" w14:textId="77777777" w:rsidR="00C65E59" w:rsidRPr="00FD59A0" w:rsidRDefault="00C65E59" w:rsidP="00F74FBC">
            <w:pPr>
              <w:spacing w:after="20" w:line="257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5CF36" w14:textId="70A378FD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6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17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6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6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4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5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4.14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EC99A2" w14:textId="591CF224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3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6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5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6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2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1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5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DCE43F" w14:textId="5AEEE324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8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97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.38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04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9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03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61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0.473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22CF7B0" w14:textId="7777777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  <w:p w14:paraId="7226FA9E" w14:textId="7777777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0EB4E" w14:textId="6D99E0CA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3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32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8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3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8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31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5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20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382BBA" w14:textId="54738A6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1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65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38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23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62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75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10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1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16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F25ABB" w14:textId="5A6E0E9E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1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8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07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88</w:t>
            </w:r>
          </w:p>
          <w:p w14:paraId="358FA1CF" w14:textId="15EA816C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8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5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0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3F4EED" w14:textId="1816185A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15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.46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37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9.68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7.735</w:t>
            </w:r>
          </w:p>
          <w:p w14:paraId="31C3B3F0" w14:textId="78F863F2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5.27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85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22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</w:tr>
      <w:tr w:rsidR="00C65E59" w:rsidRPr="00FD59A0" w14:paraId="5DAB19CC" w14:textId="77777777" w:rsidTr="00C65E59">
        <w:trPr>
          <w:cantSplit/>
          <w:trHeight w:val="113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465044F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Step 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3F4A" w14:textId="137BD841" w:rsidR="00C65E59" w:rsidRPr="00FD59A0" w:rsidRDefault="00FB3ED3" w:rsidP="00F74FBC">
            <w:pPr>
              <w:spacing w:after="20"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Func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8704D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="00C65E59"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ymptoms</w:t>
            </w:r>
            <w:proofErr w:type="spellEnd"/>
          </w:p>
          <w:p w14:paraId="64CDCA31" w14:textId="270625C4" w:rsidR="00C65E59" w:rsidRPr="00FD59A0" w:rsidRDefault="00C65E59" w:rsidP="0044456C">
            <w:pPr>
              <w:spacing w:after="20" w:line="257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VAS Pain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BMI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stant</w:t>
            </w: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29AD5" w14:textId="203FADDE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9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8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17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7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8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6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7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4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ABFD6" w14:textId="196F0F4D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0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49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5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4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4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1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4EE4224" w14:textId="7891CF53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16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.44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19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16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18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78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0.7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36C5145" w14:textId="7777777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  <w:p w14:paraId="7D769702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8C2ADA" w14:textId="4C1DB58F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32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7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3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7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28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3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8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4C23E" w14:textId="68C48666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64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41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25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66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80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14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5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BAC7E38" w14:textId="4205D589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1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1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08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0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1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8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3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72FEF0" w14:textId="5FDB10E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.41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4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9.72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7.78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24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88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23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</w:tr>
      <w:tr w:rsidR="00C65E59" w:rsidRPr="00FD59A0" w14:paraId="0E6DEA07" w14:textId="77777777" w:rsidTr="00C65E59">
        <w:trPr>
          <w:cantSplit/>
          <w:trHeight w:val="113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809946F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5" w:name="_Hlk127872370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Step 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01A52" w14:textId="311F5567" w:rsidR="00C65E59" w:rsidRPr="00FD59A0" w:rsidRDefault="00C65E59" w:rsidP="00F74FBC">
            <w:pPr>
              <w:spacing w:after="20" w:line="257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VAS Pain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BMI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Constant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EBE3E" w14:textId="65DD9F15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88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32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00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8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2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9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4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50D23" w14:textId="25B8EE9B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9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3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4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3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E35F5E5" w14:textId="1AF4A289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.23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02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49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63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69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1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0.9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727278A" w14:textId="77777777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248856" w14:textId="54F2D082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1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6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20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0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6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F35B8" w14:textId="64E30314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43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74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74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8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29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9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90C8B97" w14:textId="5EEB58F4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2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30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95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9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5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4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153FF18" w14:textId="6E33FA6F" w:rsidR="00C65E59" w:rsidRPr="00FD59A0" w:rsidRDefault="00C65E59" w:rsidP="00F74FBC">
            <w:pPr>
              <w:spacing w:after="20"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6.4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0.76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7.89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65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15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31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</w:tr>
      <w:bookmarkEnd w:id="4"/>
      <w:tr w:rsidR="00C65E59" w:rsidRPr="00FD59A0" w14:paraId="5BB5237D" w14:textId="77777777" w:rsidTr="00C65E59">
        <w:trPr>
          <w:cantSplit/>
          <w:trHeight w:val="113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9B7CBC3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Step 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F95BD" w14:textId="3582BB1E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BMI</w:t>
            </w:r>
          </w:p>
          <w:p w14:paraId="28702647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stant</w:t>
            </w:r>
          </w:p>
          <w:p w14:paraId="71792CDF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Cs/>
                <w:sz w:val="6"/>
                <w:szCs w:val="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B5C9C" w14:textId="5531E41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9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64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9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2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694</w:t>
            </w:r>
          </w:p>
          <w:p w14:paraId="3EDCBCFD" w14:textId="760825D0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3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B1A77" w14:textId="56114BA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8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7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2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0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96</w:t>
            </w:r>
          </w:p>
          <w:p w14:paraId="1D4317EE" w14:textId="70903815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1F9D0FD" w14:textId="6B8DEB63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.22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1.78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89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67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61</w:t>
            </w:r>
          </w:p>
          <w:p w14:paraId="57D35758" w14:textId="3E8C1ACB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1.6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1CAB836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09E960" w14:textId="543CFFF5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8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61</w:t>
            </w:r>
          </w:p>
          <w:p w14:paraId="4C4AE815" w14:textId="44739A1D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65028" w14:textId="0D5B308F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70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17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45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27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002</w:t>
            </w:r>
          </w:p>
          <w:p w14:paraId="1D2E0944" w14:textId="7E62911F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A263D90" w14:textId="3B62B9A9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4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02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7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4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758</w:t>
            </w:r>
          </w:p>
          <w:p w14:paraId="78147834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-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545A40" w14:textId="242B7A03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6.97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3.22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88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09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289</w:t>
            </w:r>
          </w:p>
          <w:p w14:paraId="731730B9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--</w:t>
            </w:r>
          </w:p>
        </w:tc>
      </w:tr>
      <w:bookmarkEnd w:id="5"/>
      <w:tr w:rsidR="00C65E59" w:rsidRPr="00FD59A0" w14:paraId="5DD7D237" w14:textId="77777777" w:rsidTr="00C65E59">
        <w:trPr>
          <w:cantSplit/>
          <w:trHeight w:val="8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F1F5D08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Step 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E7F5" w14:textId="4EEB48DA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="00FB3ED3"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="00FB3ED3"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ymptoms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</w:p>
          <w:p w14:paraId="320F52A2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stant</w:t>
            </w:r>
          </w:p>
          <w:p w14:paraId="10E1E646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Cs/>
                <w:sz w:val="6"/>
                <w:szCs w:val="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BCD1B" w14:textId="55D90FAD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6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71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1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016</w:t>
            </w:r>
          </w:p>
          <w:p w14:paraId="08085373" w14:textId="033B4AC6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3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61B46" w14:textId="49F21722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7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7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51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82</w:t>
            </w:r>
          </w:p>
          <w:p w14:paraId="4801249F" w14:textId="676E6145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EE6B995" w14:textId="78B2300B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.99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3.08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48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4.448</w:t>
            </w:r>
          </w:p>
          <w:p w14:paraId="246A7075" w14:textId="66E9FBE6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5.2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268FE90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  <w:p w14:paraId="30FAADC9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9B8D6" w14:textId="39718198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11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35</w:t>
            </w:r>
          </w:p>
          <w:p w14:paraId="7064A1C9" w14:textId="5285724B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9F9720" w14:textId="65B7A8D1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90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.55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26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761</w:t>
            </w:r>
          </w:p>
          <w:p w14:paraId="08759140" w14:textId="51D43A0F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15209EF" w14:textId="61FFA494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4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19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81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074</w:t>
            </w:r>
          </w:p>
          <w:p w14:paraId="6353ECD0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-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B0E359" w14:textId="36AD18B6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7.40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4.06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26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7.096</w:t>
            </w:r>
          </w:p>
          <w:p w14:paraId="0E0E8382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--</w:t>
            </w:r>
          </w:p>
        </w:tc>
      </w:tr>
      <w:tr w:rsidR="00C65E59" w:rsidRPr="00FD59A0" w14:paraId="3885E4A8" w14:textId="77777777" w:rsidTr="00C65E59">
        <w:trPr>
          <w:cantSplit/>
          <w:trHeight w:val="990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14:paraId="3BA86677" w14:textId="77777777" w:rsidR="00C65E59" w:rsidRPr="00FD59A0" w:rsidRDefault="00C65E59" w:rsidP="00F74FBC">
            <w:pPr>
              <w:spacing w:line="240" w:lineRule="exact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Step 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FBEF1" w14:textId="218089B1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S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xpectatio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KOOS</w:t>
            </w:r>
            <w:r w:rsidRPr="00FB3ED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ain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Age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Constant</w:t>
            </w:r>
          </w:p>
          <w:p w14:paraId="47FD09FA" w14:textId="77777777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4A146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06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90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19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3.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BD206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47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6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6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4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4F09F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5.053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7.067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56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52.26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FBF55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BF9DE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1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D9941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2.902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6.730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3.31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0.0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9D4A21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1.146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2.724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.325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17C99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7.348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16.629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8.291</w:t>
            </w: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br/>
              <w:t>---</w:t>
            </w:r>
          </w:p>
        </w:tc>
      </w:tr>
      <w:tr w:rsidR="00C65E59" w:rsidRPr="00FD59A0" w14:paraId="4A948EC7" w14:textId="77777777" w:rsidTr="00C65E59">
        <w:trPr>
          <w:trHeight w:val="369"/>
        </w:trPr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A1CA2A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D56B85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8ACB59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7DCE3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D1DC37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sz w:val="20"/>
                <w:szCs w:val="20"/>
                <w:lang w:val="en-GB"/>
              </w:rPr>
              <w:t>χ</w:t>
            </w:r>
            <w:r w:rsidRPr="00FD59A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F9E519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D6D5FC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DBFF95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8EB91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A1FDDA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5E59" w:rsidRPr="00FD59A0" w14:paraId="38B7542A" w14:textId="77777777" w:rsidTr="00C65E59">
        <w:trPr>
          <w:trHeight w:val="727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36486D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0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55928" w14:textId="77777777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Overall model evaluation</w:t>
            </w:r>
          </w:p>
          <w:p w14:paraId="7FBA5262" w14:textId="77777777" w:rsidR="00C65E59" w:rsidRPr="00FD59A0" w:rsidRDefault="00C65E59" w:rsidP="00F74FBC">
            <w:pPr>
              <w:spacing w:line="257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  Omnibus-test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76760" w14:textId="2999C59A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0.331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58566" w14:textId="0B3E635D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B6462" w14:textId="77777777" w:rsidR="00C65E59" w:rsidRPr="00FD59A0" w:rsidRDefault="00C65E59" w:rsidP="00F74FBC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E6E4A2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ADDFD63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4E6CFA" w14:textId="77777777" w:rsidR="00C65E59" w:rsidRPr="00FD59A0" w:rsidRDefault="00C65E59" w:rsidP="00F74FBC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5E59" w:rsidRPr="00FD59A0" w14:paraId="5F7EF4C5" w14:textId="77777777" w:rsidTr="00C65E59">
        <w:trPr>
          <w:trHeight w:val="629"/>
        </w:trPr>
        <w:tc>
          <w:tcPr>
            <w:tcW w:w="426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C24A294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07" w:type="dxa"/>
            <w:gridSpan w:val="3"/>
            <w:tcBorders>
              <w:top w:val="nil"/>
              <w:left w:val="nil"/>
              <w:bottom w:val="double" w:sz="12" w:space="0" w:color="auto"/>
              <w:right w:val="nil"/>
            </w:tcBorders>
            <w:hideMark/>
          </w:tcPr>
          <w:p w14:paraId="547DEC78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Goodness-of-fit </w:t>
            </w:r>
            <w:proofErr w:type="gram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test</w:t>
            </w:r>
            <w:proofErr w:type="gramEnd"/>
          </w:p>
          <w:p w14:paraId="7DE5963A" w14:textId="77777777" w:rsidR="00C65E59" w:rsidRPr="00FD59A0" w:rsidRDefault="00C65E59" w:rsidP="00F74FBC">
            <w:pPr>
              <w:spacing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 xml:space="preserve">   Hosmer-</w:t>
            </w:r>
            <w:proofErr w:type="spellStart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Lemeshow</w:t>
            </w:r>
            <w:proofErr w:type="spellEnd"/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-test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6BC118B8" w14:textId="29CC19B6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536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69DE292D" w14:textId="16031364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0ADE9791" w14:textId="0F0BA69E" w:rsidR="00C65E59" w:rsidRPr="00FD59A0" w:rsidRDefault="00C65E59" w:rsidP="00F74FBC">
            <w:pPr>
              <w:spacing w:after="160" w:line="25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A0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8693E97" w14:textId="77777777" w:rsidR="00C65E59" w:rsidRPr="00FD59A0" w:rsidRDefault="00C65E59" w:rsidP="00F74FBC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892E114" w14:textId="77777777" w:rsidR="00C65E59" w:rsidRPr="00FD59A0" w:rsidRDefault="00C65E59" w:rsidP="00F74FBC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55D174E9" w14:textId="77777777" w:rsidR="00C65E59" w:rsidRPr="00FD59A0" w:rsidRDefault="00C65E59" w:rsidP="00F74FBC">
            <w:pPr>
              <w:spacing w:after="160" w:line="25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6F1E1A2" w14:textId="21B5B3DD" w:rsidR="00C65E59" w:rsidRPr="00FD59A0" w:rsidRDefault="00C65E59" w:rsidP="00C65E59">
      <w:pPr>
        <w:ind w:left="-567" w:right="-567"/>
        <w:rPr>
          <w:rFonts w:ascii="Arial" w:hAnsi="Arial" w:cs="Arial"/>
          <w:b/>
          <w:lang w:val="en-GB"/>
        </w:rPr>
      </w:pPr>
      <w:bookmarkStart w:id="6" w:name="_Hlk152846060"/>
      <w:r w:rsidRPr="00FD59A0">
        <w:rPr>
          <w:rFonts w:ascii="Arial" w:hAnsi="Arial" w:cs="Arial"/>
          <w:sz w:val="18"/>
          <w:szCs w:val="18"/>
          <w:lang w:val="en-GB"/>
        </w:rPr>
        <w:t xml:space="preserve">Full model Regression with “backward elimination”-method. Cox and Snell R² = 0.196; Nagelkerkes R² = 0.325. </w:t>
      </w:r>
      <w:r w:rsidRPr="00FD59A0">
        <w:rPr>
          <w:rFonts w:ascii="Arial" w:hAnsi="Arial" w:cs="Arial"/>
          <w:sz w:val="18"/>
          <w:szCs w:val="18"/>
          <w:lang w:val="en-GB"/>
        </w:rPr>
        <w:br/>
      </w:r>
      <w:r w:rsidR="00D5771A">
        <w:rPr>
          <w:rFonts w:ascii="Arial" w:hAnsi="Arial" w:cs="Arial"/>
          <w:sz w:val="18"/>
          <w:szCs w:val="18"/>
          <w:lang w:val="en-GB"/>
        </w:rPr>
        <w:t xml:space="preserve">BMI = Body mass index; 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CI = </w:t>
      </w:r>
      <w:r w:rsidR="004C0982">
        <w:rPr>
          <w:rFonts w:ascii="Arial" w:hAnsi="Arial" w:cs="Arial"/>
          <w:sz w:val="18"/>
          <w:szCs w:val="18"/>
          <w:lang w:val="en-GB"/>
        </w:rPr>
        <w:t>C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onfidence interval; </w:t>
      </w:r>
      <w:proofErr w:type="spellStart"/>
      <w:r w:rsidRPr="00FD59A0">
        <w:rPr>
          <w:rFonts w:ascii="Arial" w:hAnsi="Arial" w:cs="Arial"/>
          <w:sz w:val="18"/>
          <w:szCs w:val="18"/>
          <w:lang w:val="en-GB"/>
        </w:rPr>
        <w:t>df</w:t>
      </w:r>
      <w:proofErr w:type="spellEnd"/>
      <w:r w:rsidRPr="00FD59A0">
        <w:rPr>
          <w:rFonts w:ascii="Arial" w:hAnsi="Arial" w:cs="Arial"/>
          <w:sz w:val="18"/>
          <w:szCs w:val="18"/>
          <w:lang w:val="en-GB"/>
        </w:rPr>
        <w:t xml:space="preserve"> = </w:t>
      </w:r>
      <w:r w:rsidR="004C0982">
        <w:rPr>
          <w:rFonts w:ascii="Arial" w:hAnsi="Arial" w:cs="Arial"/>
          <w:sz w:val="18"/>
          <w:szCs w:val="18"/>
          <w:lang w:val="en-GB"/>
        </w:rPr>
        <w:t>D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egrees of freedom; </w:t>
      </w:r>
      <w:r w:rsidR="00D5771A">
        <w:rPr>
          <w:rFonts w:ascii="Arial" w:hAnsi="Arial" w:cs="Arial"/>
          <w:sz w:val="18"/>
          <w:szCs w:val="18"/>
          <w:lang w:val="en-GB"/>
        </w:rPr>
        <w:t xml:space="preserve">KOOS = </w:t>
      </w:r>
      <w:r w:rsidR="00D5771A" w:rsidRPr="009A5599">
        <w:rPr>
          <w:rFonts w:ascii="Arial" w:hAnsi="Arial" w:cs="Arial"/>
          <w:sz w:val="18"/>
          <w:szCs w:val="18"/>
          <w:lang w:val="en-GB"/>
        </w:rPr>
        <w:t>Knee injury and Osteoarthritis Outcome Score</w:t>
      </w:r>
      <w:r w:rsidR="00D5771A">
        <w:rPr>
          <w:rFonts w:ascii="Arial" w:hAnsi="Arial" w:cs="Arial"/>
          <w:sz w:val="18"/>
          <w:szCs w:val="18"/>
          <w:lang w:val="en-GB"/>
        </w:rPr>
        <w:t xml:space="preserve">; </w:t>
      </w:r>
      <w:r w:rsidR="00D5771A" w:rsidRPr="00833FF2">
        <w:rPr>
          <w:rFonts w:ascii="Arial" w:hAnsi="Arial" w:cs="Arial"/>
          <w:sz w:val="18"/>
          <w:szCs w:val="18"/>
          <w:lang w:val="en-GB"/>
        </w:rPr>
        <w:t>KSS = Knee Society Scor</w:t>
      </w:r>
      <w:r w:rsidR="00D5771A">
        <w:rPr>
          <w:rFonts w:ascii="Arial" w:hAnsi="Arial" w:cs="Arial"/>
          <w:sz w:val="18"/>
          <w:szCs w:val="18"/>
          <w:lang w:val="en-GB"/>
        </w:rPr>
        <w:t xml:space="preserve">e; 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OR = </w:t>
      </w:r>
      <w:r w:rsidR="004C0982">
        <w:rPr>
          <w:rFonts w:ascii="Arial" w:hAnsi="Arial" w:cs="Arial"/>
          <w:sz w:val="18"/>
          <w:szCs w:val="18"/>
          <w:lang w:val="en-GB"/>
        </w:rPr>
        <w:t>O</w:t>
      </w:r>
      <w:r w:rsidRPr="00FD59A0">
        <w:rPr>
          <w:rFonts w:ascii="Arial" w:hAnsi="Arial" w:cs="Arial"/>
          <w:sz w:val="18"/>
          <w:szCs w:val="18"/>
          <w:lang w:val="en-GB"/>
        </w:rPr>
        <w:t xml:space="preserve">dds ratio, SE = </w:t>
      </w:r>
      <w:r w:rsidR="004C0982">
        <w:rPr>
          <w:rFonts w:ascii="Arial" w:hAnsi="Arial" w:cs="Arial"/>
          <w:sz w:val="18"/>
          <w:szCs w:val="18"/>
          <w:lang w:val="en-GB"/>
        </w:rPr>
        <w:t>S</w:t>
      </w:r>
      <w:r w:rsidRPr="00FD59A0">
        <w:rPr>
          <w:rFonts w:ascii="Arial" w:hAnsi="Arial" w:cs="Arial"/>
          <w:sz w:val="18"/>
          <w:szCs w:val="18"/>
          <w:lang w:val="en-GB"/>
        </w:rPr>
        <w:t>tandard error</w:t>
      </w:r>
      <w:r w:rsidR="00D5771A">
        <w:rPr>
          <w:rFonts w:ascii="Arial" w:hAnsi="Arial" w:cs="Arial"/>
          <w:sz w:val="18"/>
          <w:szCs w:val="18"/>
          <w:lang w:val="en-GB"/>
        </w:rPr>
        <w:t xml:space="preserve">; </w:t>
      </w:r>
      <w:r w:rsidR="00240D69">
        <w:rPr>
          <w:rFonts w:ascii="Arial" w:hAnsi="Arial" w:cs="Arial"/>
          <w:sz w:val="18"/>
          <w:szCs w:val="18"/>
          <w:lang w:val="en-GB"/>
        </w:rPr>
        <w:t xml:space="preserve">TKA = Total knee arthroplasty, </w:t>
      </w:r>
      <w:r w:rsidR="00D5771A" w:rsidRPr="00D5771A">
        <w:rPr>
          <w:rFonts w:ascii="Arial" w:hAnsi="Arial" w:cs="Arial"/>
          <w:sz w:val="18"/>
          <w:szCs w:val="18"/>
          <w:lang w:val="en-GB"/>
        </w:rPr>
        <w:t>VAS = Visual Analogue Scale</w:t>
      </w:r>
      <w:r w:rsidRPr="00FD59A0">
        <w:rPr>
          <w:rFonts w:ascii="Arial" w:hAnsi="Arial" w:cs="Arial"/>
          <w:sz w:val="18"/>
          <w:szCs w:val="18"/>
          <w:lang w:val="en-GB"/>
        </w:rPr>
        <w:t>.</w:t>
      </w:r>
      <w:bookmarkEnd w:id="6"/>
    </w:p>
    <w:p w14:paraId="6C27B37C" w14:textId="77777777" w:rsidR="003621F3" w:rsidRPr="00FD59A0" w:rsidRDefault="003621F3" w:rsidP="00FB3ED3">
      <w:pPr>
        <w:ind w:right="-567"/>
        <w:rPr>
          <w:rFonts w:ascii="Arial" w:hAnsi="Arial" w:cs="Arial"/>
          <w:b/>
          <w:lang w:val="en-GB"/>
        </w:rPr>
        <w:sectPr w:rsidR="003621F3" w:rsidRPr="00FD59A0" w:rsidSect="00E813C8">
          <w:headerReference w:type="default" r:id="rId9"/>
          <w:pgSz w:w="11900" w:h="16840"/>
          <w:pgMar w:top="709" w:right="1417" w:bottom="851" w:left="1417" w:header="426" w:footer="530" w:gutter="0"/>
          <w:cols w:space="708"/>
          <w:docGrid w:linePitch="360"/>
        </w:sectPr>
      </w:pPr>
    </w:p>
    <w:p w14:paraId="34D60317" w14:textId="5E6D13E6" w:rsidR="00AD5326" w:rsidRPr="00FD59A0" w:rsidRDefault="003621F3" w:rsidP="003621F3">
      <w:pPr>
        <w:ind w:right="-567"/>
        <w:rPr>
          <w:rFonts w:ascii="Arial" w:hAnsi="Arial" w:cs="Arial"/>
          <w:b/>
          <w:lang w:val="en-GB"/>
        </w:rPr>
      </w:pPr>
      <w:r w:rsidRPr="00FD59A0">
        <w:rPr>
          <w:rFonts w:ascii="Arial" w:hAnsi="Arial" w:cs="Arial"/>
          <w:b/>
          <w:lang w:val="en-GB"/>
        </w:rPr>
        <w:lastRenderedPageBreak/>
        <w:t>Sup</w:t>
      </w:r>
      <w:r w:rsidR="00AD5326" w:rsidRPr="00FD59A0">
        <w:rPr>
          <w:rFonts w:ascii="Arial" w:hAnsi="Arial" w:cs="Arial"/>
          <w:b/>
          <w:lang w:val="en-GB"/>
        </w:rPr>
        <w:t xml:space="preserve">plementary Figure </w:t>
      </w:r>
      <w:r w:rsidR="009E0499" w:rsidRPr="00FD59A0">
        <w:rPr>
          <w:rFonts w:ascii="Arial" w:hAnsi="Arial" w:cs="Arial"/>
          <w:b/>
          <w:lang w:val="en-GB"/>
        </w:rPr>
        <w:t>S</w:t>
      </w:r>
      <w:r w:rsidR="00AD5326" w:rsidRPr="00FD59A0">
        <w:rPr>
          <w:rFonts w:ascii="Arial" w:hAnsi="Arial" w:cs="Arial"/>
          <w:b/>
          <w:lang w:val="en-GB"/>
        </w:rPr>
        <w:t xml:space="preserve">1: Comparative analysis of receiver operating characteristic curves demonstrating the predictive value of </w:t>
      </w:r>
      <w:r w:rsidRPr="00FD59A0">
        <w:rPr>
          <w:rFonts w:ascii="Arial" w:hAnsi="Arial" w:cs="Arial"/>
          <w:b/>
          <w:lang w:val="en-GB"/>
        </w:rPr>
        <w:t xml:space="preserve">predictor </w:t>
      </w:r>
      <w:r w:rsidR="001D7286" w:rsidRPr="00FD59A0">
        <w:rPr>
          <w:rFonts w:ascii="Arial" w:hAnsi="Arial" w:cs="Arial"/>
          <w:b/>
          <w:lang w:val="en-GB"/>
        </w:rPr>
        <w:t>variables</w:t>
      </w:r>
      <w:r w:rsidR="00AD5326" w:rsidRPr="00FD59A0">
        <w:rPr>
          <w:rFonts w:ascii="Arial" w:hAnsi="Arial" w:cs="Arial"/>
          <w:b/>
          <w:lang w:val="en-GB"/>
        </w:rPr>
        <w:t xml:space="preserve"> </w:t>
      </w:r>
      <w:r w:rsidRPr="00FD59A0">
        <w:rPr>
          <w:rFonts w:ascii="Arial" w:hAnsi="Arial" w:cs="Arial"/>
          <w:b/>
          <w:lang w:val="en-GB"/>
        </w:rPr>
        <w:t xml:space="preserve">and </w:t>
      </w:r>
      <w:bookmarkStart w:id="7" w:name="_Hlk163686909"/>
      <w:r w:rsidRPr="00FD59A0">
        <w:rPr>
          <w:rFonts w:ascii="Arial" w:hAnsi="Arial" w:cs="Arial"/>
          <w:b/>
          <w:lang w:val="en-GB"/>
        </w:rPr>
        <w:t xml:space="preserve">risk score variations </w:t>
      </w:r>
      <w:bookmarkEnd w:id="7"/>
      <w:r w:rsidR="00AD5326" w:rsidRPr="00FD59A0">
        <w:rPr>
          <w:rFonts w:ascii="Arial" w:hAnsi="Arial" w:cs="Arial"/>
          <w:b/>
          <w:lang w:val="en-GB"/>
        </w:rPr>
        <w:t xml:space="preserve">on patient satisfaction one year following </w:t>
      </w:r>
      <w:proofErr w:type="gramStart"/>
      <w:r w:rsidR="00AD5326" w:rsidRPr="00FD59A0">
        <w:rPr>
          <w:rFonts w:ascii="Arial" w:hAnsi="Arial" w:cs="Arial"/>
          <w:b/>
          <w:lang w:val="en-GB"/>
        </w:rPr>
        <w:t>TKA</w:t>
      </w:r>
      <w:proofErr w:type="gramEnd"/>
    </w:p>
    <w:p w14:paraId="0E3F9BFE" w14:textId="6357CB2C" w:rsidR="003621F3" w:rsidRPr="00FD59A0" w:rsidRDefault="00820843" w:rsidP="003621F3">
      <w:pPr>
        <w:ind w:right="-567"/>
        <w:rPr>
          <w:rFonts w:ascii="Arial" w:hAnsi="Arial" w:cs="Arial"/>
          <w:b/>
          <w:lang w:val="en-GB"/>
        </w:rPr>
      </w:pPr>
      <w:r w:rsidRPr="00FD59A0">
        <w:rPr>
          <w:rFonts w:ascii="Arial" w:hAnsi="Arial" w:cs="Arial"/>
          <w:b/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1A334C" wp14:editId="4CA23749">
                <wp:simplePos x="0" y="0"/>
                <wp:positionH relativeFrom="column">
                  <wp:posOffset>7735570</wp:posOffset>
                </wp:positionH>
                <wp:positionV relativeFrom="paragraph">
                  <wp:posOffset>3575685</wp:posOffset>
                </wp:positionV>
                <wp:extent cx="45719" cy="69685"/>
                <wp:effectExtent l="0" t="0" r="12065" b="26035"/>
                <wp:wrapNone/>
                <wp:docPr id="1874508274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9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63DAA076" id="Rechteck 2" o:spid="_x0000_s1026" style="position:absolute;margin-left:609.1pt;margin-top:281.55pt;width:3.6pt;height:5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" fillcolor="white [3212]" strokecolor="white [3212]" strokeweight="1pt"/>
            </w:pict>
          </mc:Fallback>
        </mc:AlternateContent>
      </w:r>
      <w:r w:rsidRPr="00FD59A0">
        <w:rPr>
          <w:rFonts w:ascii="Arial" w:hAnsi="Arial" w:cs="Arial"/>
          <w:b/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0A3D1A" wp14:editId="0283E0F1">
                <wp:simplePos x="0" y="0"/>
                <wp:positionH relativeFrom="column">
                  <wp:posOffset>7237375</wp:posOffset>
                </wp:positionH>
                <wp:positionV relativeFrom="paragraph">
                  <wp:posOffset>3466942</wp:posOffset>
                </wp:positionV>
                <wp:extent cx="45719" cy="69685"/>
                <wp:effectExtent l="0" t="0" r="12065" b="26035"/>
                <wp:wrapNone/>
                <wp:docPr id="367749869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9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36CA3B5" id="Rechteck 2" o:spid="_x0000_s1026" style="position:absolute;margin-left:569.85pt;margin-top:273pt;width:3.6pt;height: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" fillcolor="white [3212]" strokecolor="white [3212]" strokeweight="1pt"/>
            </w:pict>
          </mc:Fallback>
        </mc:AlternateContent>
      </w:r>
      <w:r w:rsidR="003621F3" w:rsidRPr="00FD59A0">
        <w:rPr>
          <w:rFonts w:ascii="Arial" w:hAnsi="Arial" w:cs="Arial"/>
          <w:b/>
          <w:noProof/>
          <w:lang w:val="en-GB"/>
        </w:rPr>
        <w:drawing>
          <wp:inline distT="0" distB="0" distL="0" distR="0" wp14:anchorId="41DCB73E" wp14:editId="3DB7C3F3">
            <wp:extent cx="9349675" cy="5194417"/>
            <wp:effectExtent l="19050" t="19050" r="23495" b="25400"/>
            <wp:docPr id="12108124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975"/>
                    <a:stretch/>
                  </pic:blipFill>
                  <pic:spPr bwMode="auto">
                    <a:xfrm>
                      <a:off x="0" y="0"/>
                      <a:ext cx="9365879" cy="52034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1E197" w14:textId="4EFAFB1F" w:rsidR="008B5DBF" w:rsidRDefault="00F46D88" w:rsidP="003621F3">
      <w:pPr>
        <w:ind w:right="-567"/>
        <w:rPr>
          <w:rFonts w:ascii="Arial" w:hAnsi="Arial" w:cs="Arial"/>
          <w:sz w:val="18"/>
          <w:szCs w:val="18"/>
          <w:lang w:val="en-GB"/>
        </w:rPr>
      </w:pPr>
      <w:r w:rsidRPr="00FD59A0">
        <w:rPr>
          <w:rFonts w:ascii="Arial" w:hAnsi="Arial" w:cs="Arial"/>
          <w:sz w:val="18"/>
          <w:szCs w:val="18"/>
          <w:lang w:val="en-GB"/>
        </w:rPr>
        <w:t>(A) Receiver Operating Characteristic (ROC) curves with Area Under the Curve (AUC) analyses of multiple single dichotomous predictors predicting dissatisfied patients</w:t>
      </w:r>
      <w:r w:rsidR="00EA511C">
        <w:rPr>
          <w:rFonts w:ascii="Arial" w:hAnsi="Arial" w:cs="Arial"/>
          <w:sz w:val="18"/>
          <w:szCs w:val="18"/>
          <w:lang w:val="en-GB"/>
        </w:rPr>
        <w:t xml:space="preserve">; </w:t>
      </w:r>
      <w:r w:rsidR="008B5DBF" w:rsidRPr="00FD59A0">
        <w:rPr>
          <w:rFonts w:ascii="Arial" w:hAnsi="Arial" w:cs="Arial"/>
          <w:sz w:val="18"/>
          <w:szCs w:val="18"/>
          <w:lang w:val="en-GB"/>
        </w:rPr>
        <w:t xml:space="preserve">(B) ROC curves with corresponding AUC analyses of risk score variations. The </w:t>
      </w:r>
      <w:r w:rsidR="00EA511C">
        <w:rPr>
          <w:rFonts w:ascii="Arial" w:hAnsi="Arial" w:cs="Arial"/>
          <w:sz w:val="18"/>
          <w:szCs w:val="18"/>
          <w:lang w:val="en-GB"/>
        </w:rPr>
        <w:t xml:space="preserve">risk </w:t>
      </w:r>
      <w:r w:rsidR="008B5DBF" w:rsidRPr="00FD59A0">
        <w:rPr>
          <w:rFonts w:ascii="Arial" w:hAnsi="Arial" w:cs="Arial"/>
          <w:sz w:val="18"/>
          <w:szCs w:val="18"/>
          <w:lang w:val="en-GB"/>
        </w:rPr>
        <w:t>score comprising Age, KOOS</w:t>
      </w:r>
      <w:r w:rsidR="008B5DBF" w:rsidRPr="00FD59A0">
        <w:rPr>
          <w:rFonts w:ascii="Arial" w:hAnsi="Arial" w:cs="Arial"/>
          <w:sz w:val="18"/>
          <w:szCs w:val="18"/>
          <w:vertAlign w:val="subscript"/>
          <w:lang w:val="en-GB"/>
        </w:rPr>
        <w:t>Pain</w:t>
      </w:r>
      <w:r w:rsidR="008B5DBF" w:rsidRPr="00FD59A0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="008B5DBF" w:rsidRPr="00FD59A0">
        <w:rPr>
          <w:rFonts w:ascii="Arial" w:hAnsi="Arial" w:cs="Arial"/>
          <w:sz w:val="18"/>
          <w:szCs w:val="18"/>
          <w:lang w:val="en-GB"/>
        </w:rPr>
        <w:t>KSS</w:t>
      </w:r>
      <w:r w:rsidR="008B5DBF" w:rsidRPr="00FD59A0">
        <w:rPr>
          <w:rFonts w:ascii="Arial" w:hAnsi="Arial" w:cs="Arial"/>
          <w:sz w:val="18"/>
          <w:szCs w:val="18"/>
          <w:vertAlign w:val="subscript"/>
          <w:lang w:val="en-GB"/>
        </w:rPr>
        <w:t>Expectation</w:t>
      </w:r>
      <w:proofErr w:type="spellEnd"/>
      <w:r w:rsidR="008B5DBF" w:rsidRPr="00FD59A0">
        <w:rPr>
          <w:rFonts w:ascii="Arial" w:hAnsi="Arial" w:cs="Arial"/>
          <w:sz w:val="18"/>
          <w:szCs w:val="18"/>
          <w:lang w:val="en-GB"/>
        </w:rPr>
        <w:t xml:space="preserve">, BMI, and </w:t>
      </w:r>
      <w:proofErr w:type="spellStart"/>
      <w:r w:rsidR="008B5DBF" w:rsidRPr="00FD59A0">
        <w:rPr>
          <w:rFonts w:ascii="Arial" w:hAnsi="Arial" w:cs="Arial"/>
          <w:sz w:val="18"/>
          <w:szCs w:val="18"/>
          <w:lang w:val="en-GB"/>
        </w:rPr>
        <w:t>KOOS</w:t>
      </w:r>
      <w:r w:rsidR="008B5DBF" w:rsidRPr="00FD59A0">
        <w:rPr>
          <w:rFonts w:ascii="Arial" w:hAnsi="Arial" w:cs="Arial"/>
          <w:sz w:val="18"/>
          <w:szCs w:val="18"/>
          <w:vertAlign w:val="subscript"/>
          <w:lang w:val="en-GB"/>
        </w:rPr>
        <w:t>Function</w:t>
      </w:r>
      <w:proofErr w:type="spellEnd"/>
      <w:r w:rsidR="008B5DBF" w:rsidRPr="00FD59A0">
        <w:rPr>
          <w:rFonts w:ascii="Arial" w:hAnsi="Arial" w:cs="Arial"/>
          <w:sz w:val="18"/>
          <w:szCs w:val="18"/>
          <w:lang w:val="en-GB"/>
        </w:rPr>
        <w:t xml:space="preserve"> demonstrates the highest AUC, indicating superior predictive </w:t>
      </w:r>
      <w:r w:rsidR="00EA511C">
        <w:rPr>
          <w:rFonts w:ascii="Arial" w:hAnsi="Arial" w:cs="Arial"/>
          <w:sz w:val="18"/>
          <w:szCs w:val="18"/>
          <w:lang w:val="en-GB"/>
        </w:rPr>
        <w:t>value</w:t>
      </w:r>
      <w:r w:rsidR="008B5DBF" w:rsidRPr="00FD59A0">
        <w:rPr>
          <w:rFonts w:ascii="Arial" w:hAnsi="Arial" w:cs="Arial"/>
          <w:sz w:val="18"/>
          <w:szCs w:val="18"/>
          <w:lang w:val="en-GB"/>
        </w:rPr>
        <w:t xml:space="preserve"> </w:t>
      </w:r>
      <w:r w:rsidR="00EA511C" w:rsidRPr="00EA511C">
        <w:rPr>
          <w:rFonts w:ascii="Arial" w:hAnsi="Arial" w:cs="Arial"/>
          <w:sz w:val="18"/>
          <w:szCs w:val="18"/>
          <w:lang w:val="en-GB"/>
        </w:rPr>
        <w:t xml:space="preserve">for patients' </w:t>
      </w:r>
      <w:r w:rsidR="00EA511C">
        <w:rPr>
          <w:rFonts w:ascii="Arial" w:hAnsi="Arial" w:cs="Arial"/>
          <w:sz w:val="18"/>
          <w:szCs w:val="18"/>
          <w:lang w:val="en-GB"/>
        </w:rPr>
        <w:t>dis</w:t>
      </w:r>
      <w:r w:rsidR="00EA511C" w:rsidRPr="00EA511C">
        <w:rPr>
          <w:rFonts w:ascii="Arial" w:hAnsi="Arial" w:cs="Arial"/>
          <w:sz w:val="18"/>
          <w:szCs w:val="18"/>
          <w:lang w:val="en-GB"/>
        </w:rPr>
        <w:t>satisfaction.</w:t>
      </w:r>
    </w:p>
    <w:p w14:paraId="15FFEB4B" w14:textId="28D2439F" w:rsidR="00B06EF6" w:rsidRPr="00FD59A0" w:rsidRDefault="00B06EF6" w:rsidP="00FD59A0">
      <w:pPr>
        <w:rPr>
          <w:rFonts w:ascii="Arial" w:hAnsi="Arial" w:cs="Arial"/>
          <w:sz w:val="18"/>
          <w:szCs w:val="18"/>
          <w:lang w:val="en-GB"/>
        </w:rPr>
      </w:pPr>
    </w:p>
    <w:sectPr w:rsidR="00B06EF6" w:rsidRPr="00FD59A0" w:rsidSect="00E813C8">
      <w:headerReference w:type="default" r:id="rId11"/>
      <w:pgSz w:w="16840" w:h="11900" w:orient="landscape"/>
      <w:pgMar w:top="851" w:right="851" w:bottom="1417" w:left="709" w:header="426" w:footer="5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15285" w14:textId="77777777" w:rsidR="00F30B21" w:rsidRDefault="00F30B21" w:rsidP="00C122A1">
      <w:r>
        <w:separator/>
      </w:r>
    </w:p>
  </w:endnote>
  <w:endnote w:type="continuationSeparator" w:id="0">
    <w:p w14:paraId="676E93BC" w14:textId="77777777" w:rsidR="00F30B21" w:rsidRDefault="00F30B21" w:rsidP="00C12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032F6" w14:textId="77777777" w:rsidR="00F30B21" w:rsidRDefault="00F30B21" w:rsidP="00C122A1">
      <w:r>
        <w:separator/>
      </w:r>
    </w:p>
  </w:footnote>
  <w:footnote w:type="continuationSeparator" w:id="0">
    <w:p w14:paraId="1B77CEAC" w14:textId="77777777" w:rsidR="00F30B21" w:rsidRDefault="00F30B21" w:rsidP="00C122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9019E" w14:textId="2DC4D218" w:rsidR="003D0836" w:rsidRPr="003D7BFC" w:rsidRDefault="00C122A1" w:rsidP="00D63E9D">
    <w:pPr>
      <w:pStyle w:val="Header"/>
      <w:ind w:left="-851"/>
      <w:rPr>
        <w:rFonts w:ascii="Times New Roman" w:hAnsi="Times New Roman" w:cs="Times New Roman"/>
        <w:b/>
        <w:bCs/>
        <w:sz w:val="28"/>
        <w:szCs w:val="28"/>
        <w:lang w:val="en-GB"/>
      </w:rPr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33DCCD6C" wp14:editId="38C186F2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005416547" name="Grafik 2005416547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8C5E7" w14:textId="77777777" w:rsidR="00D63E9D" w:rsidRPr="00FC2620" w:rsidRDefault="00D63E9D" w:rsidP="00FC2620">
    <w:pPr>
      <w:pStyle w:val="Header"/>
      <w:ind w:left="-567"/>
      <w:rPr>
        <w:rFonts w:ascii="Arial" w:hAnsi="Arial" w:cs="Arial"/>
        <w:lang w:val="en-GB"/>
      </w:rPr>
    </w:pPr>
    <w:r w:rsidRPr="00FC2620">
      <w:rPr>
        <w:rFonts w:ascii="Arial" w:hAnsi="Arial" w:cs="Arial"/>
        <w:lang w:val="en-GB"/>
      </w:rPr>
      <w:t>TRIPOD Checklist: Prediction Model Development</w:t>
    </w:r>
    <w:r w:rsidRPr="00FC2620">
      <w:rPr>
        <w:rFonts w:ascii="Arial" w:hAnsi="Arial" w:cs="Arial"/>
        <w:noProof/>
        <w:lang w:val="en-US"/>
      </w:rPr>
      <w:drawing>
        <wp:anchor distT="0" distB="0" distL="114300" distR="114300" simplePos="0" relativeHeight="251661312" behindDoc="0" locked="0" layoutInCell="1" allowOverlap="1" wp14:anchorId="6E817674" wp14:editId="77AA2990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473583656" name="Grafik 1473583656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2DCE025" w14:textId="77777777" w:rsidR="00D63E9D" w:rsidRPr="00FC2620" w:rsidRDefault="00D63E9D" w:rsidP="00D63E9D">
    <w:pPr>
      <w:pStyle w:val="Header"/>
      <w:ind w:left="-851"/>
      <w:rPr>
        <w:rFonts w:ascii="Arial" w:hAnsi="Arial" w:cs="Arial"/>
        <w:lang w:val="en-GB"/>
      </w:rPr>
    </w:pPr>
  </w:p>
  <w:p w14:paraId="7E8FD23D" w14:textId="55BCE74F" w:rsidR="00D63E9D" w:rsidRPr="00FC2620" w:rsidRDefault="00D63E9D" w:rsidP="00FC2620">
    <w:pPr>
      <w:tabs>
        <w:tab w:val="left" w:pos="1540"/>
      </w:tabs>
      <w:ind w:left="-567"/>
      <w:rPr>
        <w:rFonts w:ascii="Arial" w:hAnsi="Arial" w:cs="Arial"/>
        <w:b/>
        <w:bCs/>
        <w:lang w:val="en-GB"/>
      </w:rPr>
    </w:pPr>
    <w:r w:rsidRPr="00FC2620">
      <w:rPr>
        <w:rFonts w:ascii="Arial" w:hAnsi="Arial" w:cs="Arial"/>
        <w:b/>
        <w:bCs/>
        <w:lang w:val="en-GB"/>
      </w:rPr>
      <w:t>Supplementa</w:t>
    </w:r>
    <w:r w:rsidR="0035482E">
      <w:rPr>
        <w:rFonts w:ascii="Arial" w:hAnsi="Arial" w:cs="Arial"/>
        <w:b/>
        <w:bCs/>
        <w:lang w:val="en-GB"/>
      </w:rPr>
      <w:t>ry</w:t>
    </w:r>
    <w:r w:rsidRPr="00FC2620">
      <w:rPr>
        <w:rFonts w:ascii="Arial" w:hAnsi="Arial" w:cs="Arial"/>
        <w:b/>
        <w:bCs/>
        <w:lang w:val="en-GB"/>
      </w:rPr>
      <w:t xml:space="preserve"> Table S1. TRIPOD Checklist</w:t>
    </w:r>
  </w:p>
  <w:p w14:paraId="23036C10" w14:textId="77777777" w:rsidR="00D63E9D" w:rsidRPr="00D63E9D" w:rsidRDefault="00D63E9D" w:rsidP="00D63E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66A87" w14:textId="77777777" w:rsidR="00C122A1" w:rsidRPr="00E31EE8" w:rsidRDefault="00C122A1" w:rsidP="00E31EE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1D87" w14:textId="77777777" w:rsidR="008B5DBF" w:rsidRPr="00E31EE8" w:rsidRDefault="008B5DBF" w:rsidP="00E31E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80"/>
    <w:rsid w:val="00004EFC"/>
    <w:rsid w:val="000505DD"/>
    <w:rsid w:val="0007659F"/>
    <w:rsid w:val="0009791C"/>
    <w:rsid w:val="000E75FB"/>
    <w:rsid w:val="000F35C7"/>
    <w:rsid w:val="000F638C"/>
    <w:rsid w:val="00107D0A"/>
    <w:rsid w:val="00130530"/>
    <w:rsid w:val="001A3C13"/>
    <w:rsid w:val="001D7286"/>
    <w:rsid w:val="00210078"/>
    <w:rsid w:val="00223C4A"/>
    <w:rsid w:val="0022439E"/>
    <w:rsid w:val="00240D69"/>
    <w:rsid w:val="002844D7"/>
    <w:rsid w:val="002A6E6F"/>
    <w:rsid w:val="002B6DBD"/>
    <w:rsid w:val="002C5F10"/>
    <w:rsid w:val="002E6054"/>
    <w:rsid w:val="002F3475"/>
    <w:rsid w:val="003219F4"/>
    <w:rsid w:val="0035482E"/>
    <w:rsid w:val="00355139"/>
    <w:rsid w:val="003621F3"/>
    <w:rsid w:val="003674E5"/>
    <w:rsid w:val="0038528A"/>
    <w:rsid w:val="00393AE4"/>
    <w:rsid w:val="003A6215"/>
    <w:rsid w:val="003B24CD"/>
    <w:rsid w:val="003B2B07"/>
    <w:rsid w:val="003D0836"/>
    <w:rsid w:val="003D3F4D"/>
    <w:rsid w:val="004234E6"/>
    <w:rsid w:val="00436524"/>
    <w:rsid w:val="0044456C"/>
    <w:rsid w:val="0045245F"/>
    <w:rsid w:val="004706CB"/>
    <w:rsid w:val="0047285B"/>
    <w:rsid w:val="00475EDC"/>
    <w:rsid w:val="0049278D"/>
    <w:rsid w:val="004B5A05"/>
    <w:rsid w:val="004C0982"/>
    <w:rsid w:val="004C74FB"/>
    <w:rsid w:val="004D1E29"/>
    <w:rsid w:val="005174C0"/>
    <w:rsid w:val="00536460"/>
    <w:rsid w:val="00561F62"/>
    <w:rsid w:val="00570BEA"/>
    <w:rsid w:val="005F5833"/>
    <w:rsid w:val="00623397"/>
    <w:rsid w:val="00625832"/>
    <w:rsid w:val="00653ACC"/>
    <w:rsid w:val="00665409"/>
    <w:rsid w:val="0069518C"/>
    <w:rsid w:val="00696800"/>
    <w:rsid w:val="006C067B"/>
    <w:rsid w:val="00720150"/>
    <w:rsid w:val="00721C62"/>
    <w:rsid w:val="0072335B"/>
    <w:rsid w:val="0075154F"/>
    <w:rsid w:val="00792380"/>
    <w:rsid w:val="007B0BB5"/>
    <w:rsid w:val="007C7CD0"/>
    <w:rsid w:val="007F6A0F"/>
    <w:rsid w:val="00820843"/>
    <w:rsid w:val="00851D4C"/>
    <w:rsid w:val="008704DF"/>
    <w:rsid w:val="00894B47"/>
    <w:rsid w:val="008B5DBF"/>
    <w:rsid w:val="008F303C"/>
    <w:rsid w:val="00903876"/>
    <w:rsid w:val="00914D33"/>
    <w:rsid w:val="00933452"/>
    <w:rsid w:val="00951773"/>
    <w:rsid w:val="00952F41"/>
    <w:rsid w:val="00981F82"/>
    <w:rsid w:val="00982747"/>
    <w:rsid w:val="0099302B"/>
    <w:rsid w:val="009C5A4A"/>
    <w:rsid w:val="009D3A94"/>
    <w:rsid w:val="009D65A9"/>
    <w:rsid w:val="009E0499"/>
    <w:rsid w:val="00A30C43"/>
    <w:rsid w:val="00A60274"/>
    <w:rsid w:val="00AA3140"/>
    <w:rsid w:val="00AB03E9"/>
    <w:rsid w:val="00AD5326"/>
    <w:rsid w:val="00AE0A25"/>
    <w:rsid w:val="00AE0F7B"/>
    <w:rsid w:val="00AE52D7"/>
    <w:rsid w:val="00AF70CA"/>
    <w:rsid w:val="00B04A91"/>
    <w:rsid w:val="00B06EF6"/>
    <w:rsid w:val="00B72527"/>
    <w:rsid w:val="00B94CA7"/>
    <w:rsid w:val="00BB72E2"/>
    <w:rsid w:val="00BB7B2F"/>
    <w:rsid w:val="00BF5408"/>
    <w:rsid w:val="00C03FF9"/>
    <w:rsid w:val="00C122A1"/>
    <w:rsid w:val="00C14981"/>
    <w:rsid w:val="00C240AB"/>
    <w:rsid w:val="00C47B97"/>
    <w:rsid w:val="00C65E59"/>
    <w:rsid w:val="00CA3A3A"/>
    <w:rsid w:val="00CC05D0"/>
    <w:rsid w:val="00D02708"/>
    <w:rsid w:val="00D16ED0"/>
    <w:rsid w:val="00D2054E"/>
    <w:rsid w:val="00D2161A"/>
    <w:rsid w:val="00D30897"/>
    <w:rsid w:val="00D30E97"/>
    <w:rsid w:val="00D4074B"/>
    <w:rsid w:val="00D5771A"/>
    <w:rsid w:val="00D63E9D"/>
    <w:rsid w:val="00D744AB"/>
    <w:rsid w:val="00D83404"/>
    <w:rsid w:val="00DB5EB1"/>
    <w:rsid w:val="00E31EE8"/>
    <w:rsid w:val="00E37197"/>
    <w:rsid w:val="00E813C8"/>
    <w:rsid w:val="00EA511C"/>
    <w:rsid w:val="00F15C06"/>
    <w:rsid w:val="00F30B21"/>
    <w:rsid w:val="00F35CF7"/>
    <w:rsid w:val="00F46D88"/>
    <w:rsid w:val="00F71E16"/>
    <w:rsid w:val="00FA5BDD"/>
    <w:rsid w:val="00FB0DBE"/>
    <w:rsid w:val="00FB3ED3"/>
    <w:rsid w:val="00FC031E"/>
    <w:rsid w:val="00FC2620"/>
    <w:rsid w:val="00FC28AB"/>
    <w:rsid w:val="00FD59A0"/>
    <w:rsid w:val="00FE0E46"/>
    <w:rsid w:val="00FF36EE"/>
    <w:rsid w:val="00FF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B9724"/>
  <w15:chartTrackingRefBased/>
  <w15:docId w15:val="{639D5055-842F-9046-A678-A8E3A725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3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22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2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22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2A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C122A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122A1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FA5BD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1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3E11F-3E23-4B03-97BA-7644F02ED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927</Words>
  <Characters>10986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m Rolvien</cp:lastModifiedBy>
  <cp:revision>10</cp:revision>
  <dcterms:created xsi:type="dcterms:W3CDTF">2024-05-10T16:14:00Z</dcterms:created>
  <dcterms:modified xsi:type="dcterms:W3CDTF">2024-05-14T07:56:00Z</dcterms:modified>
</cp:coreProperties>
</file>